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4E9DA04" w14:textId="0A9AC07C" w:rsidR="00B8170A" w:rsidRPr="00300D3A" w:rsidRDefault="00B8170A" w:rsidP="00300D3A">
      <w:pPr>
        <w:pStyle w:val="1"/>
        <w:snapToGrid w:val="0"/>
        <w:spacing w:before="0" w:after="0" w:line="240" w:lineRule="auto"/>
        <w:rPr>
          <w:rFonts w:ascii="Times New Roman" w:eastAsia="標楷體" w:hAnsi="Times New Roman" w:cs="Times New Roman"/>
          <w:sz w:val="28"/>
          <w:szCs w:val="28"/>
        </w:rPr>
      </w:pPr>
      <w:bookmarkStart w:id="0" w:name="_Toc196922639"/>
      <w:r w:rsidRPr="003C0970">
        <w:rPr>
          <w:rFonts w:ascii="Times New Roman" w:eastAsia="標楷體" w:hAnsi="Times New Roman" w:cs="Times New Roman" w:hint="eastAsia"/>
          <w:sz w:val="28"/>
          <w:szCs w:val="28"/>
        </w:rPr>
        <w:t>T</w:t>
      </w:r>
      <w:r w:rsidRPr="003C0970">
        <w:rPr>
          <w:rFonts w:ascii="Times New Roman" w:eastAsia="標楷體" w:hAnsi="Times New Roman" w:cs="Times New Roman"/>
          <w:sz w:val="28"/>
          <w:szCs w:val="28"/>
        </w:rPr>
        <w:t xml:space="preserve">able </w:t>
      </w:r>
      <w:r>
        <w:rPr>
          <w:rFonts w:ascii="Times New Roman" w:eastAsia="標楷體" w:hAnsi="Times New Roman" w:cs="Times New Roman"/>
          <w:sz w:val="28"/>
          <w:szCs w:val="28"/>
        </w:rPr>
        <w:t>S</w:t>
      </w:r>
      <w:r w:rsidR="00196A9B">
        <w:rPr>
          <w:rFonts w:ascii="Times New Roman" w:eastAsia="標楷體" w:hAnsi="Times New Roman" w:cs="Times New Roman"/>
          <w:sz w:val="28"/>
          <w:szCs w:val="28"/>
        </w:rPr>
        <w:t>3</w:t>
      </w:r>
      <w:r>
        <w:rPr>
          <w:rFonts w:ascii="Times New Roman" w:eastAsia="標楷體" w:hAnsi="Times New Roman" w:cs="Times New Roman"/>
          <w:sz w:val="28"/>
          <w:szCs w:val="28"/>
        </w:rPr>
        <w:t>. Hazard ratios for all-cause and CVD mortality stratified by cardiovascular</w:t>
      </w:r>
      <w:r w:rsidRPr="001437D3">
        <w:rPr>
          <w:rFonts w:ascii="Times New Roman" w:eastAsia="標楷體" w:hAnsi="Times New Roman" w:cs="Times New Roman"/>
          <w:sz w:val="28"/>
          <w:szCs w:val="28"/>
        </w:rPr>
        <w:t>–</w:t>
      </w:r>
      <w:r>
        <w:rPr>
          <w:rFonts w:ascii="Times New Roman" w:eastAsia="標楷體" w:hAnsi="Times New Roman" w:cs="Times New Roman"/>
          <w:sz w:val="28"/>
          <w:szCs w:val="28"/>
        </w:rPr>
        <w:t>kidney</w:t>
      </w:r>
      <w:r w:rsidRPr="001437D3">
        <w:rPr>
          <w:rFonts w:ascii="Times New Roman" w:eastAsia="標楷體" w:hAnsi="Times New Roman" w:cs="Times New Roman"/>
          <w:sz w:val="28"/>
          <w:szCs w:val="28"/>
        </w:rPr>
        <w:t>–</w:t>
      </w:r>
      <w:r>
        <w:rPr>
          <w:rFonts w:ascii="Times New Roman" w:eastAsia="標楷體" w:hAnsi="Times New Roman" w:cs="Times New Roman"/>
          <w:sz w:val="28"/>
          <w:szCs w:val="28"/>
        </w:rPr>
        <w:t>metabolic syndrome stage (</w:t>
      </w:r>
      <w:r w:rsidR="00B9041D" w:rsidRPr="00B9041D">
        <w:rPr>
          <w:rFonts w:ascii="Times New Roman" w:eastAsia="標楷體" w:hAnsi="Times New Roman" w:cs="Times New Roman"/>
          <w:sz w:val="28"/>
          <w:szCs w:val="28"/>
        </w:rPr>
        <w:t>additionally considering the use of analgesics and cancer history</w:t>
      </w:r>
      <w:r>
        <w:rPr>
          <w:rFonts w:ascii="Times New Roman" w:eastAsia="標楷體" w:hAnsi="Times New Roman" w:cs="Times New Roman"/>
          <w:sz w:val="28"/>
          <w:szCs w:val="28"/>
        </w:rPr>
        <w:t>)</w:t>
      </w:r>
      <w:bookmarkEnd w:id="0"/>
    </w:p>
    <w:tbl>
      <w:tblPr>
        <w:tblW w:w="0" w:type="auto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689"/>
        <w:gridCol w:w="836"/>
        <w:gridCol w:w="1110"/>
        <w:gridCol w:w="630"/>
        <w:gridCol w:w="556"/>
        <w:gridCol w:w="616"/>
        <w:gridCol w:w="62"/>
        <w:gridCol w:w="1325"/>
        <w:gridCol w:w="1169"/>
        <w:gridCol w:w="1296"/>
      </w:tblGrid>
      <w:tr w:rsidR="00A558E4" w:rsidRPr="00A558E4" w14:paraId="472F78FD" w14:textId="77777777" w:rsidTr="00A558E4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087A4" w14:textId="77777777" w:rsidR="00A558E4" w:rsidRPr="00A558E4" w:rsidRDefault="00A558E4" w:rsidP="00A558E4">
            <w:pPr>
              <w:widowControl/>
              <w:rPr>
                <w:rFonts w:ascii="新細明體" w:eastAsia="新細明體" w:hAnsi="新細明體" w:cs="新細明體"/>
                <w:kern w:val="0"/>
                <w:szCs w:val="24"/>
              </w:rPr>
            </w:pPr>
          </w:p>
        </w:tc>
        <w:tc>
          <w:tcPr>
            <w:tcW w:w="0" w:type="auto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F06ADB" w14:textId="77777777" w:rsidR="00A558E4" w:rsidRPr="00A558E4" w:rsidRDefault="00A558E4" w:rsidP="00A558E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58E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ll-cause mortalit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029F3" w14:textId="77777777" w:rsidR="00A558E4" w:rsidRPr="00A558E4" w:rsidRDefault="00A558E4" w:rsidP="00A558E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DEF5AC" w14:textId="76937293" w:rsidR="00A558E4" w:rsidRDefault="00A558E4" w:rsidP="00A558E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A558E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　</w:t>
            </w:r>
            <w:r w:rsidRPr="00A558E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HR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2</w:t>
            </w:r>
            <w:r w:rsidRPr="00A558E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additionally </w:t>
            </w:r>
            <w:r w:rsidRPr="00A558E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considering the use of </w:t>
            </w:r>
          </w:p>
          <w:p w14:paraId="3D9639AD" w14:textId="18984A54" w:rsidR="00A558E4" w:rsidRPr="00A558E4" w:rsidRDefault="00A558E4" w:rsidP="00A558E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A558E4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analgesics and cancer history</w:t>
            </w:r>
          </w:p>
        </w:tc>
      </w:tr>
      <w:tr w:rsidR="00A558E4" w:rsidRPr="00A558E4" w14:paraId="766DF7AE" w14:textId="77777777" w:rsidTr="00A558E4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16545" w14:textId="77777777" w:rsidR="00A558E4" w:rsidRPr="00A558E4" w:rsidRDefault="00A558E4" w:rsidP="00A558E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58E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K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D6B5FE" w14:textId="77777777" w:rsidR="00A558E4" w:rsidRPr="00A558E4" w:rsidRDefault="00A558E4" w:rsidP="00A558E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58E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10DEBE" w14:textId="77777777" w:rsidR="00A558E4" w:rsidRPr="00A558E4" w:rsidRDefault="00A558E4" w:rsidP="00A558E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58E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 of death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3DE72E" w14:textId="58FAED84" w:rsidR="00A558E4" w:rsidRPr="00A558E4" w:rsidRDefault="00A558E4" w:rsidP="00A558E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58E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HR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  <w:r w:rsidR="005F183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*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DAA67B" w14:textId="77777777" w:rsidR="00A558E4" w:rsidRPr="00A558E4" w:rsidRDefault="00A558E4" w:rsidP="00A558E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58E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95% CI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17D33" w14:textId="77777777" w:rsidR="00A558E4" w:rsidRPr="00A558E4" w:rsidRDefault="00A558E4" w:rsidP="00A558E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9CD010" w14:textId="3846EE58" w:rsidR="00A558E4" w:rsidRPr="00A558E4" w:rsidRDefault="00A558E4" w:rsidP="00A558E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58E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HR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</w:t>
            </w:r>
            <w:r w:rsidR="005F183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*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E6DB0B" w14:textId="77777777" w:rsidR="00A558E4" w:rsidRPr="00A558E4" w:rsidRDefault="00A558E4" w:rsidP="00A558E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58E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95% CI)</w:t>
            </w:r>
          </w:p>
        </w:tc>
      </w:tr>
      <w:tr w:rsidR="00A558E4" w:rsidRPr="00A558E4" w14:paraId="2123C585" w14:textId="77777777" w:rsidTr="00A558E4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3C15F" w14:textId="77777777" w:rsidR="00A558E4" w:rsidRPr="00A558E4" w:rsidRDefault="00A558E4" w:rsidP="00A558E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58E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tage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E60C2" w14:textId="77777777" w:rsidR="00A558E4" w:rsidRPr="00A558E4" w:rsidRDefault="00A558E4" w:rsidP="00A558E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58E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147,0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2C712" w14:textId="77777777" w:rsidR="00A558E4" w:rsidRPr="00A558E4" w:rsidRDefault="00A558E4" w:rsidP="00A558E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58E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3,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BDA26" w14:textId="77777777" w:rsidR="00A558E4" w:rsidRPr="00A558E4" w:rsidRDefault="00A558E4" w:rsidP="00A558E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58E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CD120" w14:textId="77777777" w:rsidR="00A558E4" w:rsidRPr="00A558E4" w:rsidRDefault="00A558E4" w:rsidP="00A558E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F92FD" w14:textId="77777777" w:rsidR="00A558E4" w:rsidRPr="00A558E4" w:rsidRDefault="00A558E4" w:rsidP="00A558E4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6CFFF" w14:textId="77777777" w:rsidR="00A558E4" w:rsidRPr="00A558E4" w:rsidRDefault="00A558E4" w:rsidP="00A558E4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64C8B" w14:textId="77777777" w:rsidR="00A558E4" w:rsidRPr="00A558E4" w:rsidRDefault="00A558E4" w:rsidP="00A558E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58E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34158" w14:textId="77777777" w:rsidR="00A558E4" w:rsidRPr="00A558E4" w:rsidRDefault="00A558E4" w:rsidP="00A558E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EA66F" w14:textId="77777777" w:rsidR="00A558E4" w:rsidRPr="00A558E4" w:rsidRDefault="00A558E4" w:rsidP="00A558E4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558E4" w:rsidRPr="00A558E4" w14:paraId="1CED3D8D" w14:textId="77777777" w:rsidTr="00A558E4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D46F2" w14:textId="77777777" w:rsidR="00A558E4" w:rsidRPr="00A558E4" w:rsidRDefault="00A558E4" w:rsidP="00A558E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58E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tage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7A4A1" w14:textId="77777777" w:rsidR="00A558E4" w:rsidRPr="00A558E4" w:rsidRDefault="00A558E4" w:rsidP="00A558E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58E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100,58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391ED" w14:textId="77777777" w:rsidR="00A558E4" w:rsidRPr="00A558E4" w:rsidRDefault="00A558E4" w:rsidP="00A558E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58E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3,2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1F7FB" w14:textId="77777777" w:rsidR="00A558E4" w:rsidRPr="00A558E4" w:rsidRDefault="00A558E4" w:rsidP="00A558E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58E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0.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32B94" w14:textId="77777777" w:rsidR="00A558E4" w:rsidRPr="00A558E4" w:rsidRDefault="00A558E4" w:rsidP="00A558E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58E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BACFA" w14:textId="77777777" w:rsidR="00A558E4" w:rsidRPr="00A558E4" w:rsidRDefault="00A558E4" w:rsidP="00A558E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58E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,1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7AEFD" w14:textId="77777777" w:rsidR="00A558E4" w:rsidRPr="00A558E4" w:rsidRDefault="00A558E4" w:rsidP="00A558E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0F448" w14:textId="77777777" w:rsidR="00A558E4" w:rsidRPr="00A558E4" w:rsidRDefault="00A558E4" w:rsidP="00A558E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58E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0.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835DE" w14:textId="77777777" w:rsidR="00A558E4" w:rsidRPr="00A558E4" w:rsidRDefault="00A558E4" w:rsidP="00A558E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58E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7329B" w14:textId="77777777" w:rsidR="00A558E4" w:rsidRPr="00A558E4" w:rsidRDefault="00A558E4" w:rsidP="00A558E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58E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,1.02)</w:t>
            </w:r>
          </w:p>
        </w:tc>
      </w:tr>
      <w:tr w:rsidR="00A558E4" w:rsidRPr="00A558E4" w14:paraId="72EBDDE0" w14:textId="77777777" w:rsidTr="00A558E4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F0A83" w14:textId="77777777" w:rsidR="00A558E4" w:rsidRPr="00A558E4" w:rsidRDefault="00A558E4" w:rsidP="00A558E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58E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tage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31795" w14:textId="77777777" w:rsidR="00A558E4" w:rsidRPr="00A558E4" w:rsidRDefault="00A558E4" w:rsidP="00A558E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58E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238,6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CA0B9" w14:textId="77777777" w:rsidR="00A558E4" w:rsidRPr="00A558E4" w:rsidRDefault="00A558E4" w:rsidP="00A558E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58E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22,4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E9AC4" w14:textId="77777777" w:rsidR="00A558E4" w:rsidRPr="00A558E4" w:rsidRDefault="00A558E4" w:rsidP="00A558E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58E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1.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44EEE" w14:textId="77777777" w:rsidR="00A558E4" w:rsidRPr="00A558E4" w:rsidRDefault="00A558E4" w:rsidP="00A558E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58E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1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4F8B8" w14:textId="77777777" w:rsidR="00A558E4" w:rsidRPr="00A558E4" w:rsidRDefault="00A558E4" w:rsidP="00A558E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58E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,1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69937" w14:textId="77777777" w:rsidR="00A558E4" w:rsidRPr="00A558E4" w:rsidRDefault="00A558E4" w:rsidP="00A558E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09BE3" w14:textId="77777777" w:rsidR="00A558E4" w:rsidRPr="00A558E4" w:rsidRDefault="00A558E4" w:rsidP="00A558E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58E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1.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92330" w14:textId="77777777" w:rsidR="00A558E4" w:rsidRPr="00A558E4" w:rsidRDefault="00A558E4" w:rsidP="00A558E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58E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1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7CC78" w14:textId="77777777" w:rsidR="00A558E4" w:rsidRPr="00A558E4" w:rsidRDefault="00A558E4" w:rsidP="00A558E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58E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,1.42)</w:t>
            </w:r>
          </w:p>
        </w:tc>
      </w:tr>
      <w:tr w:rsidR="00A558E4" w:rsidRPr="00A558E4" w14:paraId="694DE693" w14:textId="77777777" w:rsidTr="00A558E4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BC2C0" w14:textId="77777777" w:rsidR="00A558E4" w:rsidRPr="00A558E4" w:rsidRDefault="00A558E4" w:rsidP="00A558E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58E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tage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B1AA4" w14:textId="77777777" w:rsidR="00A558E4" w:rsidRPr="00A558E4" w:rsidRDefault="00A558E4" w:rsidP="00A558E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58E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9,9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9C5B8" w14:textId="77777777" w:rsidR="00A558E4" w:rsidRPr="00A558E4" w:rsidRDefault="00A558E4" w:rsidP="00A558E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58E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6,4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2E9E7" w14:textId="77777777" w:rsidR="00A558E4" w:rsidRPr="00A558E4" w:rsidRDefault="00A558E4" w:rsidP="00A558E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58E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2.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41664" w14:textId="77777777" w:rsidR="00A558E4" w:rsidRPr="00A558E4" w:rsidRDefault="00A558E4" w:rsidP="00A558E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58E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2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BBB25" w14:textId="77777777" w:rsidR="00A558E4" w:rsidRPr="00A558E4" w:rsidRDefault="00A558E4" w:rsidP="00A558E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58E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,2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7327D" w14:textId="77777777" w:rsidR="00A558E4" w:rsidRPr="00A558E4" w:rsidRDefault="00A558E4" w:rsidP="00A558E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8D126" w14:textId="77777777" w:rsidR="00A558E4" w:rsidRPr="00A558E4" w:rsidRDefault="00A558E4" w:rsidP="00A558E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58E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2.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C7100" w14:textId="77777777" w:rsidR="00A558E4" w:rsidRPr="00A558E4" w:rsidRDefault="00A558E4" w:rsidP="00A558E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58E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2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7F0CD" w14:textId="77777777" w:rsidR="00A558E4" w:rsidRPr="00A558E4" w:rsidRDefault="00A558E4" w:rsidP="00A558E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58E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,2.26)</w:t>
            </w:r>
          </w:p>
        </w:tc>
      </w:tr>
      <w:tr w:rsidR="00A558E4" w:rsidRPr="00A558E4" w14:paraId="528827BD" w14:textId="77777777" w:rsidTr="00A558E4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38A37" w14:textId="77777777" w:rsidR="00A558E4" w:rsidRPr="00A558E4" w:rsidRDefault="00A558E4" w:rsidP="00A558E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58E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tage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A40A3" w14:textId="77777777" w:rsidR="00A558E4" w:rsidRPr="00A558E4" w:rsidRDefault="00A558E4" w:rsidP="00A558E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58E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19,4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E9358" w14:textId="77777777" w:rsidR="00A558E4" w:rsidRPr="00A558E4" w:rsidRDefault="00A558E4" w:rsidP="00A558E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58E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6,4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7609F" w14:textId="77777777" w:rsidR="00A558E4" w:rsidRPr="00A558E4" w:rsidRDefault="00A558E4" w:rsidP="00A558E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58E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2.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2A2CF" w14:textId="77777777" w:rsidR="00A558E4" w:rsidRPr="00A558E4" w:rsidRDefault="00A558E4" w:rsidP="00A558E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58E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2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C9A05" w14:textId="77777777" w:rsidR="00A558E4" w:rsidRPr="00A558E4" w:rsidRDefault="00A558E4" w:rsidP="00A558E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58E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,2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D7BD8" w14:textId="77777777" w:rsidR="00A558E4" w:rsidRPr="00A558E4" w:rsidRDefault="00A558E4" w:rsidP="00A558E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4F8FD" w14:textId="77777777" w:rsidR="00A558E4" w:rsidRPr="00A558E4" w:rsidRDefault="00A558E4" w:rsidP="00A558E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58E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2.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0F4DA" w14:textId="77777777" w:rsidR="00A558E4" w:rsidRPr="00A558E4" w:rsidRDefault="00A558E4" w:rsidP="00A558E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58E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2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E1B3F" w14:textId="77777777" w:rsidR="00A558E4" w:rsidRPr="00A558E4" w:rsidRDefault="00A558E4" w:rsidP="00A558E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58E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,2.48)</w:t>
            </w:r>
          </w:p>
        </w:tc>
      </w:tr>
      <w:tr w:rsidR="00A558E4" w:rsidRPr="00A558E4" w14:paraId="25B64C3B" w14:textId="77777777" w:rsidTr="00A558E4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94E0F" w14:textId="0C23AF4B" w:rsidR="00A558E4" w:rsidRPr="00A558E4" w:rsidRDefault="00A558E4" w:rsidP="00A558E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58E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ll CKM</w:t>
            </w:r>
            <w:r w:rsidR="005F1838" w:rsidRPr="00DE4AE6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22"/>
              </w:rPr>
              <w:t>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46B77" w14:textId="77777777" w:rsidR="00A558E4" w:rsidRPr="00A558E4" w:rsidRDefault="00A558E4" w:rsidP="00A558E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58E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368,5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BA227" w14:textId="77777777" w:rsidR="00A558E4" w:rsidRPr="00A558E4" w:rsidRDefault="00A558E4" w:rsidP="00A558E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58E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38,5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877A1" w14:textId="77777777" w:rsidR="00A558E4" w:rsidRPr="00A558E4" w:rsidRDefault="00A558E4" w:rsidP="00A558E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58E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1.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21D93" w14:textId="77777777" w:rsidR="00A558E4" w:rsidRPr="00A558E4" w:rsidRDefault="00A558E4" w:rsidP="00A558E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58E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1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5722F" w14:textId="77777777" w:rsidR="00A558E4" w:rsidRPr="00A558E4" w:rsidRDefault="00A558E4" w:rsidP="00A558E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58E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,1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A507D" w14:textId="77777777" w:rsidR="00A558E4" w:rsidRPr="00A558E4" w:rsidRDefault="00A558E4" w:rsidP="00A558E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E95F6" w14:textId="77777777" w:rsidR="00A558E4" w:rsidRPr="00A558E4" w:rsidRDefault="00A558E4" w:rsidP="00A558E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58E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1.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BF44F" w14:textId="77777777" w:rsidR="00A558E4" w:rsidRPr="00A558E4" w:rsidRDefault="00A558E4" w:rsidP="00A558E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58E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1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82A94" w14:textId="77777777" w:rsidR="00A558E4" w:rsidRPr="00A558E4" w:rsidRDefault="00A558E4" w:rsidP="00A558E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58E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,1.39)</w:t>
            </w:r>
          </w:p>
        </w:tc>
      </w:tr>
      <w:tr w:rsidR="00A558E4" w:rsidRPr="00A558E4" w14:paraId="37C125DC" w14:textId="77777777" w:rsidTr="00A558E4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72C74" w14:textId="77777777" w:rsidR="00A558E4" w:rsidRPr="00A558E4" w:rsidRDefault="00A558E4" w:rsidP="00A558E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140C0" w14:textId="77777777" w:rsidR="00A558E4" w:rsidRPr="00A558E4" w:rsidRDefault="00A558E4" w:rsidP="00A558E4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DBAB9" w14:textId="77777777" w:rsidR="00A558E4" w:rsidRPr="00A558E4" w:rsidRDefault="00A558E4" w:rsidP="00A558E4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13528" w14:textId="77777777" w:rsidR="00A558E4" w:rsidRPr="00A558E4" w:rsidRDefault="00A558E4" w:rsidP="00A558E4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11339" w14:textId="77777777" w:rsidR="00A558E4" w:rsidRPr="00A558E4" w:rsidRDefault="00A558E4" w:rsidP="00A558E4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B6DCB" w14:textId="77777777" w:rsidR="00A558E4" w:rsidRPr="00A558E4" w:rsidRDefault="00A558E4" w:rsidP="00A558E4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FB06F" w14:textId="77777777" w:rsidR="00A558E4" w:rsidRPr="00A558E4" w:rsidRDefault="00A558E4" w:rsidP="00A558E4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041D5" w14:textId="77777777" w:rsidR="00A558E4" w:rsidRPr="00A558E4" w:rsidRDefault="00A558E4" w:rsidP="00A558E4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A4200" w14:textId="77777777" w:rsidR="00A558E4" w:rsidRPr="00A558E4" w:rsidRDefault="00A558E4" w:rsidP="00A558E4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2C7A0" w14:textId="77777777" w:rsidR="00A558E4" w:rsidRPr="00A558E4" w:rsidRDefault="00A558E4" w:rsidP="00A558E4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8170A" w:rsidRPr="00A558E4" w14:paraId="231F6B3E" w14:textId="77777777" w:rsidTr="00A558E4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62F82" w14:textId="77777777" w:rsidR="00B8170A" w:rsidRPr="00A558E4" w:rsidRDefault="00B8170A" w:rsidP="00B8170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58E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Zero compone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E945C0" w14:textId="77777777" w:rsidR="00B8170A" w:rsidRPr="00A558E4" w:rsidRDefault="00B8170A" w:rsidP="00B8170A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58E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251,56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25A115" w14:textId="77777777" w:rsidR="00B8170A" w:rsidRPr="00A558E4" w:rsidRDefault="00B8170A" w:rsidP="00B8170A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58E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6,7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15D4C" w14:textId="77777777" w:rsidR="00B8170A" w:rsidRPr="00A558E4" w:rsidRDefault="00B8170A" w:rsidP="00B8170A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50F11" w14:textId="77777777" w:rsidR="00B8170A" w:rsidRPr="00A558E4" w:rsidRDefault="00B8170A" w:rsidP="00B8170A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FCC94" w14:textId="77777777" w:rsidR="00B8170A" w:rsidRPr="00A558E4" w:rsidRDefault="00B8170A" w:rsidP="00B8170A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81599" w14:textId="77777777" w:rsidR="00B8170A" w:rsidRPr="00A558E4" w:rsidRDefault="00B8170A" w:rsidP="00B8170A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13B2A" w14:textId="686F1199" w:rsidR="00B8170A" w:rsidRPr="00A558E4" w:rsidRDefault="00B8170A" w:rsidP="00B8170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A558E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79706" w14:textId="77777777" w:rsidR="00B8170A" w:rsidRPr="00A558E4" w:rsidRDefault="00B8170A" w:rsidP="00B8170A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96FB7" w14:textId="77777777" w:rsidR="00B8170A" w:rsidRPr="00A558E4" w:rsidRDefault="00B8170A" w:rsidP="00B8170A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8170A" w:rsidRPr="00A558E4" w14:paraId="0AD80549" w14:textId="77777777" w:rsidTr="00A558E4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1EB80" w14:textId="77777777" w:rsidR="00B8170A" w:rsidRPr="00A558E4" w:rsidRDefault="00B8170A" w:rsidP="00B8170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58E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One compon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9451A5" w14:textId="77777777" w:rsidR="00B8170A" w:rsidRPr="00A558E4" w:rsidRDefault="00B8170A" w:rsidP="00B8170A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58E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146,8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0D1BB8" w14:textId="77777777" w:rsidR="00B8170A" w:rsidRPr="00A558E4" w:rsidRDefault="00B8170A" w:rsidP="00B8170A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58E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11,0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D2BDF" w14:textId="77777777" w:rsidR="00B8170A" w:rsidRPr="00A558E4" w:rsidRDefault="00B8170A" w:rsidP="00B8170A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58E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1.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8F589" w14:textId="77777777" w:rsidR="00B8170A" w:rsidRPr="00A558E4" w:rsidRDefault="00B8170A" w:rsidP="00B8170A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58E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1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05559" w14:textId="77777777" w:rsidR="00B8170A" w:rsidRPr="00A558E4" w:rsidRDefault="00B8170A" w:rsidP="00B8170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58E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,1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7033D" w14:textId="77777777" w:rsidR="00B8170A" w:rsidRPr="00A558E4" w:rsidRDefault="00B8170A" w:rsidP="00B8170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3EEB6" w14:textId="77777777" w:rsidR="00B8170A" w:rsidRPr="00A558E4" w:rsidRDefault="00B8170A" w:rsidP="00B8170A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58E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1.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994C3" w14:textId="77777777" w:rsidR="00B8170A" w:rsidRPr="00A558E4" w:rsidRDefault="00B8170A" w:rsidP="00B8170A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58E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1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CC2C0" w14:textId="77777777" w:rsidR="00B8170A" w:rsidRPr="00A558E4" w:rsidRDefault="00B8170A" w:rsidP="00B8170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58E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,1.26)</w:t>
            </w:r>
          </w:p>
        </w:tc>
      </w:tr>
      <w:tr w:rsidR="00B8170A" w:rsidRPr="00A558E4" w14:paraId="3F775611" w14:textId="77777777" w:rsidTr="00A558E4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F8A94" w14:textId="77777777" w:rsidR="00B8170A" w:rsidRPr="00A558E4" w:rsidRDefault="00B8170A" w:rsidP="00B8170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58E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wo compone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840710" w14:textId="77777777" w:rsidR="00B8170A" w:rsidRPr="00A558E4" w:rsidRDefault="00B8170A" w:rsidP="00B8170A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58E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56,6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0FCC9A" w14:textId="77777777" w:rsidR="00B8170A" w:rsidRPr="00A558E4" w:rsidRDefault="00B8170A" w:rsidP="00B8170A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58E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8,7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8F6FB" w14:textId="77777777" w:rsidR="00B8170A" w:rsidRPr="00A558E4" w:rsidRDefault="00B8170A" w:rsidP="00B8170A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58E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1.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7B627" w14:textId="77777777" w:rsidR="00B8170A" w:rsidRPr="00A558E4" w:rsidRDefault="00B8170A" w:rsidP="00B8170A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58E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1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3CE23" w14:textId="77777777" w:rsidR="00B8170A" w:rsidRPr="00A558E4" w:rsidRDefault="00B8170A" w:rsidP="00B8170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58E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,1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7D1A1" w14:textId="77777777" w:rsidR="00B8170A" w:rsidRPr="00A558E4" w:rsidRDefault="00B8170A" w:rsidP="00B8170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2012D" w14:textId="77777777" w:rsidR="00B8170A" w:rsidRPr="00A558E4" w:rsidRDefault="00B8170A" w:rsidP="00B8170A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58E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1.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40692" w14:textId="77777777" w:rsidR="00B8170A" w:rsidRPr="00A558E4" w:rsidRDefault="00B8170A" w:rsidP="00B8170A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58E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1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CE62F" w14:textId="77777777" w:rsidR="00B8170A" w:rsidRPr="00A558E4" w:rsidRDefault="00B8170A" w:rsidP="00B8170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58E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,1.54)</w:t>
            </w:r>
          </w:p>
        </w:tc>
      </w:tr>
      <w:tr w:rsidR="00B8170A" w:rsidRPr="00A558E4" w14:paraId="7D265C1D" w14:textId="77777777" w:rsidTr="00A558E4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D9E78" w14:textId="77777777" w:rsidR="00B8170A" w:rsidRPr="00A558E4" w:rsidRDefault="00B8170A" w:rsidP="00B8170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58E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hree compone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2548B2" w14:textId="77777777" w:rsidR="00B8170A" w:rsidRPr="00A558E4" w:rsidRDefault="00B8170A" w:rsidP="00B8170A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58E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40,0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62AC1C" w14:textId="77777777" w:rsidR="00B8170A" w:rsidRPr="00A558E4" w:rsidRDefault="00B8170A" w:rsidP="00B8170A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58E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7,2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160AC" w14:textId="77777777" w:rsidR="00B8170A" w:rsidRPr="00A558E4" w:rsidRDefault="00B8170A" w:rsidP="00B8170A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58E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1.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690A8" w14:textId="77777777" w:rsidR="00B8170A" w:rsidRPr="00A558E4" w:rsidRDefault="00B8170A" w:rsidP="00B8170A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58E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1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865A1" w14:textId="77777777" w:rsidR="00B8170A" w:rsidRPr="00A558E4" w:rsidRDefault="00B8170A" w:rsidP="00B8170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58E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,1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FC134" w14:textId="77777777" w:rsidR="00B8170A" w:rsidRPr="00A558E4" w:rsidRDefault="00B8170A" w:rsidP="00B8170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3E180" w14:textId="77777777" w:rsidR="00B8170A" w:rsidRPr="00A558E4" w:rsidRDefault="00B8170A" w:rsidP="00B8170A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58E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1.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EBDD8" w14:textId="77777777" w:rsidR="00B8170A" w:rsidRPr="00A558E4" w:rsidRDefault="00B8170A" w:rsidP="00B8170A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58E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1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5F936" w14:textId="77777777" w:rsidR="00B8170A" w:rsidRPr="00A558E4" w:rsidRDefault="00B8170A" w:rsidP="00B8170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58E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,1.63)</w:t>
            </w:r>
          </w:p>
        </w:tc>
      </w:tr>
      <w:tr w:rsidR="00B8170A" w:rsidRPr="00A558E4" w14:paraId="50396BA2" w14:textId="77777777" w:rsidTr="00A558E4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8BA06" w14:textId="77777777" w:rsidR="00B8170A" w:rsidRPr="00A558E4" w:rsidRDefault="00B8170A" w:rsidP="00B8170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58E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our compone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F54AD4" w14:textId="77777777" w:rsidR="00B8170A" w:rsidRPr="00A558E4" w:rsidRDefault="00B8170A" w:rsidP="00B8170A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58E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16,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4467E7" w14:textId="77777777" w:rsidR="00B8170A" w:rsidRPr="00A558E4" w:rsidRDefault="00B8170A" w:rsidP="00B8170A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58E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5,4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2EE4C" w14:textId="77777777" w:rsidR="00B8170A" w:rsidRPr="00A558E4" w:rsidRDefault="00B8170A" w:rsidP="00B8170A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58E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2.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CAA4F" w14:textId="77777777" w:rsidR="00B8170A" w:rsidRPr="00A558E4" w:rsidRDefault="00B8170A" w:rsidP="00B8170A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58E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2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E643A" w14:textId="77777777" w:rsidR="00B8170A" w:rsidRPr="00A558E4" w:rsidRDefault="00B8170A" w:rsidP="00B8170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58E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,2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7E281" w14:textId="77777777" w:rsidR="00B8170A" w:rsidRPr="00A558E4" w:rsidRDefault="00B8170A" w:rsidP="00B8170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95C1C" w14:textId="77777777" w:rsidR="00B8170A" w:rsidRPr="00A558E4" w:rsidRDefault="00B8170A" w:rsidP="00B8170A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58E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2.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F7192" w14:textId="77777777" w:rsidR="00B8170A" w:rsidRPr="00A558E4" w:rsidRDefault="00B8170A" w:rsidP="00B8170A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58E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2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4A7E2" w14:textId="77777777" w:rsidR="00B8170A" w:rsidRPr="00A558E4" w:rsidRDefault="00B8170A" w:rsidP="00B8170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58E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,2.20)</w:t>
            </w:r>
          </w:p>
        </w:tc>
      </w:tr>
      <w:tr w:rsidR="00B8170A" w:rsidRPr="00A558E4" w14:paraId="29EC8BBB" w14:textId="77777777" w:rsidTr="00A558E4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2FA39" w14:textId="77777777" w:rsidR="00B8170A" w:rsidRPr="00A558E4" w:rsidRDefault="00B8170A" w:rsidP="00B8170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58E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ive compone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A6246A" w14:textId="77777777" w:rsidR="00B8170A" w:rsidRPr="00A558E4" w:rsidRDefault="00B8170A" w:rsidP="00B8170A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58E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4,5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CFC9D5" w14:textId="77777777" w:rsidR="00B8170A" w:rsidRPr="00A558E4" w:rsidRDefault="00B8170A" w:rsidP="00B8170A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58E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2,3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EA342" w14:textId="77777777" w:rsidR="00B8170A" w:rsidRPr="00A558E4" w:rsidRDefault="00B8170A" w:rsidP="00B8170A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58E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3.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9DB45" w14:textId="77777777" w:rsidR="00B8170A" w:rsidRPr="00A558E4" w:rsidRDefault="00B8170A" w:rsidP="00B8170A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58E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3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D93B2" w14:textId="77777777" w:rsidR="00B8170A" w:rsidRPr="00A558E4" w:rsidRDefault="00B8170A" w:rsidP="00B8170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58E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,3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80542" w14:textId="77777777" w:rsidR="00B8170A" w:rsidRPr="00A558E4" w:rsidRDefault="00B8170A" w:rsidP="00B8170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E7689" w14:textId="77777777" w:rsidR="00B8170A" w:rsidRPr="00A558E4" w:rsidRDefault="00B8170A" w:rsidP="00B8170A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58E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3.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66380" w14:textId="77777777" w:rsidR="00B8170A" w:rsidRPr="00A558E4" w:rsidRDefault="00B8170A" w:rsidP="00B8170A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58E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3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3F78D" w14:textId="77777777" w:rsidR="00B8170A" w:rsidRPr="00A558E4" w:rsidRDefault="00B8170A" w:rsidP="00B8170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58E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,3.72)</w:t>
            </w:r>
          </w:p>
        </w:tc>
      </w:tr>
      <w:tr w:rsidR="00B8170A" w:rsidRPr="00A558E4" w14:paraId="56F47B5A" w14:textId="77777777" w:rsidTr="00A558E4">
        <w:trPr>
          <w:trHeight w:val="33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B93E8D" w14:textId="77777777" w:rsidR="00B8170A" w:rsidRPr="00A558E4" w:rsidRDefault="00B8170A" w:rsidP="00B8170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58E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Increase by one compon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19B36" w14:textId="77777777" w:rsidR="00B8170A" w:rsidRPr="00A558E4" w:rsidRDefault="00B8170A" w:rsidP="00B8170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C475A" w14:textId="77777777" w:rsidR="00B8170A" w:rsidRPr="00A558E4" w:rsidRDefault="00B8170A" w:rsidP="00B8170A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A0E47" w14:textId="77777777" w:rsidR="00B8170A" w:rsidRPr="00A558E4" w:rsidRDefault="00B8170A" w:rsidP="00B8170A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58E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1.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297AF" w14:textId="77777777" w:rsidR="00B8170A" w:rsidRPr="00A558E4" w:rsidRDefault="00B8170A" w:rsidP="00B8170A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58E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1.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61B88A" w14:textId="77777777" w:rsidR="00B8170A" w:rsidRPr="00A558E4" w:rsidRDefault="00B8170A" w:rsidP="00B8170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58E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,1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1672A" w14:textId="77777777" w:rsidR="00B8170A" w:rsidRPr="00A558E4" w:rsidRDefault="00B8170A" w:rsidP="00B8170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F98B6" w14:textId="77777777" w:rsidR="00B8170A" w:rsidRPr="00A558E4" w:rsidRDefault="00B8170A" w:rsidP="00B8170A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58E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1.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271E1" w14:textId="77777777" w:rsidR="00B8170A" w:rsidRPr="00A558E4" w:rsidRDefault="00B8170A" w:rsidP="00B8170A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58E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1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7B701" w14:textId="77777777" w:rsidR="00B8170A" w:rsidRPr="00A558E4" w:rsidRDefault="00B8170A" w:rsidP="00B8170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58E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,1.23)</w:t>
            </w:r>
          </w:p>
        </w:tc>
      </w:tr>
      <w:tr w:rsidR="00B8170A" w:rsidRPr="00A558E4" w14:paraId="589723D9" w14:textId="77777777" w:rsidTr="00A558E4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D0B4D" w14:textId="77777777" w:rsidR="00B8170A" w:rsidRPr="00A558E4" w:rsidRDefault="00B8170A" w:rsidP="00B8170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17807B" w14:textId="77777777" w:rsidR="00B8170A" w:rsidRPr="00A558E4" w:rsidRDefault="00B8170A" w:rsidP="00B8170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58E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VD morta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8E41A" w14:textId="77777777" w:rsidR="00B8170A" w:rsidRPr="00A558E4" w:rsidRDefault="00B8170A" w:rsidP="00B8170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435EC2" w14:textId="1D2A5AD1" w:rsidR="00B8170A" w:rsidRPr="00A558E4" w:rsidRDefault="00B8170A" w:rsidP="00B8170A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</w:rPr>
            </w:pPr>
          </w:p>
        </w:tc>
      </w:tr>
      <w:tr w:rsidR="00B8170A" w:rsidRPr="00A558E4" w14:paraId="1056829A" w14:textId="77777777" w:rsidTr="00A558E4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720D6" w14:textId="77777777" w:rsidR="00B8170A" w:rsidRPr="00A558E4" w:rsidRDefault="00B8170A" w:rsidP="00B8170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58E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K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C385E2" w14:textId="77777777" w:rsidR="00B8170A" w:rsidRPr="00A558E4" w:rsidRDefault="00B8170A" w:rsidP="00B8170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58E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F42EA0" w14:textId="77777777" w:rsidR="00B8170A" w:rsidRPr="00A558E4" w:rsidRDefault="00B8170A" w:rsidP="00B8170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58E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 of death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ADB652" w14:textId="5870C338" w:rsidR="00B8170A" w:rsidRPr="00A558E4" w:rsidRDefault="00B8170A" w:rsidP="00B8170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58E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HR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  <w:r w:rsidR="005F183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*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384DEC" w14:textId="77777777" w:rsidR="00B8170A" w:rsidRPr="00A558E4" w:rsidRDefault="00B8170A" w:rsidP="00B8170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58E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95% CI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1F9F2" w14:textId="77777777" w:rsidR="00B8170A" w:rsidRPr="00A558E4" w:rsidRDefault="00B8170A" w:rsidP="00B8170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AEC75A" w14:textId="7DB1561F" w:rsidR="00B8170A" w:rsidRPr="00A558E4" w:rsidRDefault="00B8170A" w:rsidP="00B8170A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58E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HR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</w:t>
            </w:r>
            <w:r w:rsidR="005F183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*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22AD13" w14:textId="77777777" w:rsidR="00B8170A" w:rsidRPr="00A558E4" w:rsidRDefault="00B8170A" w:rsidP="00B8170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58E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95% CI)</w:t>
            </w:r>
          </w:p>
        </w:tc>
      </w:tr>
      <w:tr w:rsidR="00B8170A" w:rsidRPr="00A558E4" w14:paraId="008AC2D9" w14:textId="77777777" w:rsidTr="00A558E4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D1979" w14:textId="77777777" w:rsidR="00B8170A" w:rsidRPr="00A558E4" w:rsidRDefault="00B8170A" w:rsidP="00B8170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58E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tage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71464" w14:textId="77777777" w:rsidR="00B8170A" w:rsidRPr="00A558E4" w:rsidRDefault="00B8170A" w:rsidP="00B8170A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58E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147,0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62D93" w14:textId="77777777" w:rsidR="00B8170A" w:rsidRPr="00A558E4" w:rsidRDefault="00B8170A" w:rsidP="00B8170A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58E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28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F33F3" w14:textId="77777777" w:rsidR="00B8170A" w:rsidRPr="00A558E4" w:rsidRDefault="00B8170A" w:rsidP="00B8170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58E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8B90F" w14:textId="77777777" w:rsidR="00B8170A" w:rsidRPr="00A558E4" w:rsidRDefault="00B8170A" w:rsidP="00B8170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04EBD" w14:textId="77777777" w:rsidR="00B8170A" w:rsidRPr="00A558E4" w:rsidRDefault="00B8170A" w:rsidP="00B8170A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97DC7" w14:textId="77777777" w:rsidR="00B8170A" w:rsidRPr="00A558E4" w:rsidRDefault="00B8170A" w:rsidP="00B8170A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B2252" w14:textId="77777777" w:rsidR="00B8170A" w:rsidRPr="00A558E4" w:rsidRDefault="00B8170A" w:rsidP="00B8170A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58E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07457" w14:textId="77777777" w:rsidR="00B8170A" w:rsidRPr="00A558E4" w:rsidRDefault="00B8170A" w:rsidP="00B8170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BEB32" w14:textId="77777777" w:rsidR="00B8170A" w:rsidRPr="00A558E4" w:rsidRDefault="00B8170A" w:rsidP="00B8170A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8170A" w:rsidRPr="00A558E4" w14:paraId="07AA6AF8" w14:textId="77777777" w:rsidTr="00A558E4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19E9A" w14:textId="77777777" w:rsidR="00B8170A" w:rsidRPr="00A558E4" w:rsidRDefault="00B8170A" w:rsidP="00B8170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58E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tage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E5462" w14:textId="77777777" w:rsidR="00B8170A" w:rsidRPr="00A558E4" w:rsidRDefault="00B8170A" w:rsidP="00B8170A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58E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100,58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8221F" w14:textId="77777777" w:rsidR="00B8170A" w:rsidRPr="00A558E4" w:rsidRDefault="00B8170A" w:rsidP="00B8170A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58E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36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1D607" w14:textId="77777777" w:rsidR="00B8170A" w:rsidRPr="00A558E4" w:rsidRDefault="00B8170A" w:rsidP="00B8170A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58E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1.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CB16B" w14:textId="77777777" w:rsidR="00B8170A" w:rsidRPr="00A558E4" w:rsidRDefault="00B8170A" w:rsidP="00B8170A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58E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F3ED9" w14:textId="77777777" w:rsidR="00B8170A" w:rsidRPr="00A558E4" w:rsidRDefault="00B8170A" w:rsidP="00B8170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58E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,1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AD0BE" w14:textId="77777777" w:rsidR="00B8170A" w:rsidRPr="00A558E4" w:rsidRDefault="00B8170A" w:rsidP="00B8170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6CE8E" w14:textId="77777777" w:rsidR="00B8170A" w:rsidRPr="00A558E4" w:rsidRDefault="00B8170A" w:rsidP="00B8170A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58E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1.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F0D01" w14:textId="77777777" w:rsidR="00B8170A" w:rsidRPr="00A558E4" w:rsidRDefault="00B8170A" w:rsidP="00B8170A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58E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2BD06" w14:textId="77777777" w:rsidR="00B8170A" w:rsidRPr="00A558E4" w:rsidRDefault="00B8170A" w:rsidP="00B8170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58E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,1.36)</w:t>
            </w:r>
          </w:p>
        </w:tc>
      </w:tr>
      <w:tr w:rsidR="00B8170A" w:rsidRPr="00A558E4" w14:paraId="14A3AEE1" w14:textId="77777777" w:rsidTr="00A558E4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67321" w14:textId="77777777" w:rsidR="00B8170A" w:rsidRPr="00A558E4" w:rsidRDefault="00B8170A" w:rsidP="00B8170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58E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tage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B73F5" w14:textId="77777777" w:rsidR="00B8170A" w:rsidRPr="00A558E4" w:rsidRDefault="00B8170A" w:rsidP="00B8170A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58E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238,6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C55F8" w14:textId="77777777" w:rsidR="00B8170A" w:rsidRPr="00A558E4" w:rsidRDefault="00B8170A" w:rsidP="00B8170A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58E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4,6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AEE60" w14:textId="77777777" w:rsidR="00B8170A" w:rsidRPr="00A558E4" w:rsidRDefault="00B8170A" w:rsidP="00B8170A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58E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2.8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7A634" w14:textId="77777777" w:rsidR="00B8170A" w:rsidRPr="00A558E4" w:rsidRDefault="00B8170A" w:rsidP="00B8170A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58E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2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FDDBF" w14:textId="77777777" w:rsidR="00B8170A" w:rsidRPr="00A558E4" w:rsidRDefault="00B8170A" w:rsidP="00B8170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58E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,3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AE5D2" w14:textId="77777777" w:rsidR="00B8170A" w:rsidRPr="00A558E4" w:rsidRDefault="00B8170A" w:rsidP="00B8170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F5F77" w14:textId="77777777" w:rsidR="00B8170A" w:rsidRPr="00A558E4" w:rsidRDefault="00B8170A" w:rsidP="00B8170A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58E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2.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E1839" w14:textId="77777777" w:rsidR="00B8170A" w:rsidRPr="00A558E4" w:rsidRDefault="00B8170A" w:rsidP="00B8170A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58E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2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40655" w14:textId="77777777" w:rsidR="00B8170A" w:rsidRPr="00A558E4" w:rsidRDefault="00B8170A" w:rsidP="00B8170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58E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,3.33)</w:t>
            </w:r>
          </w:p>
        </w:tc>
      </w:tr>
      <w:tr w:rsidR="00B8170A" w:rsidRPr="00A558E4" w14:paraId="6383ED77" w14:textId="77777777" w:rsidTr="00A558E4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8AE36" w14:textId="77777777" w:rsidR="00B8170A" w:rsidRPr="00A558E4" w:rsidRDefault="00B8170A" w:rsidP="00B8170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58E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tage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04637" w14:textId="77777777" w:rsidR="00B8170A" w:rsidRPr="00A558E4" w:rsidRDefault="00B8170A" w:rsidP="00B8170A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58E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9,9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2800C" w14:textId="77777777" w:rsidR="00B8170A" w:rsidRPr="00A558E4" w:rsidRDefault="00B8170A" w:rsidP="00B8170A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58E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1,59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744EC" w14:textId="77777777" w:rsidR="00B8170A" w:rsidRPr="00A558E4" w:rsidRDefault="00B8170A" w:rsidP="00B8170A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58E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5.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BCF41" w14:textId="77777777" w:rsidR="00B8170A" w:rsidRPr="00A558E4" w:rsidRDefault="00B8170A" w:rsidP="00B8170A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58E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4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AA8F6" w14:textId="77777777" w:rsidR="00B8170A" w:rsidRPr="00A558E4" w:rsidRDefault="00B8170A" w:rsidP="00B8170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58E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,6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0AFA0" w14:textId="77777777" w:rsidR="00B8170A" w:rsidRPr="00A558E4" w:rsidRDefault="00B8170A" w:rsidP="00B8170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E57D4" w14:textId="77777777" w:rsidR="00B8170A" w:rsidRPr="00A558E4" w:rsidRDefault="00B8170A" w:rsidP="00B8170A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58E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5.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C3D87" w14:textId="77777777" w:rsidR="00B8170A" w:rsidRPr="00A558E4" w:rsidRDefault="00B8170A" w:rsidP="00B8170A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58E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4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131E5" w14:textId="77777777" w:rsidR="00B8170A" w:rsidRPr="00A558E4" w:rsidRDefault="00B8170A" w:rsidP="00B8170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58E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,6.19)</w:t>
            </w:r>
          </w:p>
        </w:tc>
      </w:tr>
      <w:tr w:rsidR="00B8170A" w:rsidRPr="00A558E4" w14:paraId="6CFCBAC5" w14:textId="77777777" w:rsidTr="00A558E4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9CED0" w14:textId="77777777" w:rsidR="00B8170A" w:rsidRPr="00A558E4" w:rsidRDefault="00B8170A" w:rsidP="00B8170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58E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lastRenderedPageBreak/>
              <w:t>Stage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FE092" w14:textId="77777777" w:rsidR="00B8170A" w:rsidRPr="00A558E4" w:rsidRDefault="00B8170A" w:rsidP="00B8170A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58E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19,4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7272A" w14:textId="77777777" w:rsidR="00B8170A" w:rsidRPr="00A558E4" w:rsidRDefault="00B8170A" w:rsidP="00B8170A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58E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1,9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66634" w14:textId="77777777" w:rsidR="00B8170A" w:rsidRPr="00A558E4" w:rsidRDefault="00B8170A" w:rsidP="00B8170A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58E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7.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B9A9B" w14:textId="77777777" w:rsidR="00B8170A" w:rsidRPr="00A558E4" w:rsidRDefault="00B8170A" w:rsidP="00B8170A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58E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6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6EB40" w14:textId="77777777" w:rsidR="00B8170A" w:rsidRPr="00A558E4" w:rsidRDefault="00B8170A" w:rsidP="00B8170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58E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,8.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BBFE8" w14:textId="77777777" w:rsidR="00B8170A" w:rsidRPr="00A558E4" w:rsidRDefault="00B8170A" w:rsidP="00B8170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DEFF7" w14:textId="77777777" w:rsidR="00B8170A" w:rsidRPr="00A558E4" w:rsidRDefault="00B8170A" w:rsidP="00B8170A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58E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7.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B918C" w14:textId="77777777" w:rsidR="00B8170A" w:rsidRPr="00A558E4" w:rsidRDefault="00B8170A" w:rsidP="00B8170A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58E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6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B9840" w14:textId="77777777" w:rsidR="00B8170A" w:rsidRPr="00A558E4" w:rsidRDefault="00B8170A" w:rsidP="00B8170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58E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,8.63)</w:t>
            </w:r>
          </w:p>
        </w:tc>
      </w:tr>
      <w:tr w:rsidR="00B8170A" w:rsidRPr="00A558E4" w14:paraId="55F21880" w14:textId="77777777" w:rsidTr="00A558E4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60A82" w14:textId="6F83BF86" w:rsidR="00B8170A" w:rsidRPr="00A558E4" w:rsidRDefault="00B8170A" w:rsidP="00B8170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58E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ll CKM</w:t>
            </w:r>
            <w:r w:rsidR="005F1838" w:rsidRPr="00DE4AE6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22"/>
              </w:rPr>
              <w:t>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DE948" w14:textId="77777777" w:rsidR="00B8170A" w:rsidRPr="00A558E4" w:rsidRDefault="00B8170A" w:rsidP="00B8170A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58E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368,5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B30A4" w14:textId="77777777" w:rsidR="00B8170A" w:rsidRPr="00A558E4" w:rsidRDefault="00B8170A" w:rsidP="00B8170A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58E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8,5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5FA58" w14:textId="77777777" w:rsidR="00B8170A" w:rsidRPr="00A558E4" w:rsidRDefault="00B8170A" w:rsidP="00B8170A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58E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2.8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1B19F" w14:textId="77777777" w:rsidR="00B8170A" w:rsidRPr="00A558E4" w:rsidRDefault="00B8170A" w:rsidP="00B8170A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58E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2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80EAE" w14:textId="77777777" w:rsidR="00B8170A" w:rsidRPr="00A558E4" w:rsidRDefault="00B8170A" w:rsidP="00B8170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58E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,3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814F5" w14:textId="77777777" w:rsidR="00B8170A" w:rsidRPr="00A558E4" w:rsidRDefault="00B8170A" w:rsidP="00B8170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8DC7D" w14:textId="77777777" w:rsidR="00B8170A" w:rsidRPr="00A558E4" w:rsidRDefault="00B8170A" w:rsidP="00B8170A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58E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2.8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F66F3" w14:textId="77777777" w:rsidR="00B8170A" w:rsidRPr="00A558E4" w:rsidRDefault="00B8170A" w:rsidP="00B8170A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58E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2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D5352" w14:textId="77777777" w:rsidR="00B8170A" w:rsidRPr="00A558E4" w:rsidRDefault="00B8170A" w:rsidP="00B8170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58E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,3.24)</w:t>
            </w:r>
          </w:p>
        </w:tc>
      </w:tr>
      <w:tr w:rsidR="00B8170A" w:rsidRPr="00A558E4" w14:paraId="1D4CBE5F" w14:textId="77777777" w:rsidTr="00A558E4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2CAAE" w14:textId="77777777" w:rsidR="00B8170A" w:rsidRPr="00A558E4" w:rsidRDefault="00B8170A" w:rsidP="00B8170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6496E" w14:textId="77777777" w:rsidR="00B8170A" w:rsidRPr="00A558E4" w:rsidRDefault="00B8170A" w:rsidP="00B8170A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BE118" w14:textId="77777777" w:rsidR="00B8170A" w:rsidRPr="00A558E4" w:rsidRDefault="00B8170A" w:rsidP="00B8170A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73148" w14:textId="77777777" w:rsidR="00B8170A" w:rsidRPr="00A558E4" w:rsidRDefault="00B8170A" w:rsidP="00B8170A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A6FA6" w14:textId="77777777" w:rsidR="00B8170A" w:rsidRPr="00A558E4" w:rsidRDefault="00B8170A" w:rsidP="00B8170A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9FAA3" w14:textId="77777777" w:rsidR="00B8170A" w:rsidRPr="00A558E4" w:rsidRDefault="00B8170A" w:rsidP="00B8170A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1160F" w14:textId="77777777" w:rsidR="00B8170A" w:rsidRPr="00A558E4" w:rsidRDefault="00B8170A" w:rsidP="00B8170A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804EF" w14:textId="77777777" w:rsidR="00B8170A" w:rsidRPr="00A558E4" w:rsidRDefault="00B8170A" w:rsidP="00B8170A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2033D" w14:textId="77777777" w:rsidR="00B8170A" w:rsidRPr="00A558E4" w:rsidRDefault="00B8170A" w:rsidP="00B8170A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320C4" w14:textId="77777777" w:rsidR="00B8170A" w:rsidRPr="00A558E4" w:rsidRDefault="00B8170A" w:rsidP="00B8170A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8170A" w:rsidRPr="00A558E4" w14:paraId="5A75C3CE" w14:textId="77777777" w:rsidTr="00A558E4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FFAB6" w14:textId="77777777" w:rsidR="00B8170A" w:rsidRPr="00A558E4" w:rsidRDefault="00B8170A" w:rsidP="00B8170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58E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Zero compone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B1D46F" w14:textId="77777777" w:rsidR="00B8170A" w:rsidRPr="00A558E4" w:rsidRDefault="00B8170A" w:rsidP="00B8170A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58E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251,56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2F88A1" w14:textId="77777777" w:rsidR="00B8170A" w:rsidRPr="00A558E4" w:rsidRDefault="00B8170A" w:rsidP="00B8170A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58E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7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96E50" w14:textId="77777777" w:rsidR="00B8170A" w:rsidRPr="00A558E4" w:rsidRDefault="00B8170A" w:rsidP="00B8170A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9ED80" w14:textId="77777777" w:rsidR="00B8170A" w:rsidRPr="00A558E4" w:rsidRDefault="00B8170A" w:rsidP="00B8170A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8F37B" w14:textId="77777777" w:rsidR="00B8170A" w:rsidRPr="00A558E4" w:rsidRDefault="00B8170A" w:rsidP="00B8170A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1A76C" w14:textId="77777777" w:rsidR="00B8170A" w:rsidRPr="00A558E4" w:rsidRDefault="00B8170A" w:rsidP="00B8170A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0D018" w14:textId="6085E91A" w:rsidR="00B8170A" w:rsidRPr="00A558E4" w:rsidRDefault="00B8170A" w:rsidP="00B8170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A558E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C1E35" w14:textId="77777777" w:rsidR="00B8170A" w:rsidRPr="00A558E4" w:rsidRDefault="00B8170A" w:rsidP="00B8170A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FA9E7" w14:textId="77777777" w:rsidR="00B8170A" w:rsidRPr="00A558E4" w:rsidRDefault="00B8170A" w:rsidP="00B8170A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8170A" w:rsidRPr="00A558E4" w14:paraId="0152AABA" w14:textId="77777777" w:rsidTr="00A558E4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59B36" w14:textId="77777777" w:rsidR="00B8170A" w:rsidRPr="00A558E4" w:rsidRDefault="00B8170A" w:rsidP="00B8170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58E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One compon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805D9A" w14:textId="77777777" w:rsidR="00B8170A" w:rsidRPr="00A558E4" w:rsidRDefault="00B8170A" w:rsidP="00B8170A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58E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146,8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93C7DE" w14:textId="77777777" w:rsidR="00B8170A" w:rsidRPr="00A558E4" w:rsidRDefault="00B8170A" w:rsidP="00B8170A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58E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2,1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77147" w14:textId="77777777" w:rsidR="00B8170A" w:rsidRPr="00A558E4" w:rsidRDefault="00B8170A" w:rsidP="00B8170A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58E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2.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1A4B5" w14:textId="77777777" w:rsidR="00B8170A" w:rsidRPr="00A558E4" w:rsidRDefault="00B8170A" w:rsidP="00B8170A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58E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1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88D97" w14:textId="77777777" w:rsidR="00B8170A" w:rsidRPr="00A558E4" w:rsidRDefault="00B8170A" w:rsidP="00B8170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58E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,2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CD1E3" w14:textId="77777777" w:rsidR="00B8170A" w:rsidRPr="00A558E4" w:rsidRDefault="00B8170A" w:rsidP="00B8170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CF138" w14:textId="77777777" w:rsidR="00B8170A" w:rsidRPr="00A558E4" w:rsidRDefault="00B8170A" w:rsidP="00B8170A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58E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2.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EBF92" w14:textId="77777777" w:rsidR="00B8170A" w:rsidRPr="00A558E4" w:rsidRDefault="00B8170A" w:rsidP="00B8170A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58E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1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80FCA" w14:textId="77777777" w:rsidR="00B8170A" w:rsidRPr="00A558E4" w:rsidRDefault="00B8170A" w:rsidP="00B8170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58E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,2.22)</w:t>
            </w:r>
          </w:p>
        </w:tc>
      </w:tr>
      <w:tr w:rsidR="00B8170A" w:rsidRPr="00A558E4" w14:paraId="4239BDFA" w14:textId="77777777" w:rsidTr="00A558E4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C5C17" w14:textId="77777777" w:rsidR="00B8170A" w:rsidRPr="00A558E4" w:rsidRDefault="00B8170A" w:rsidP="00B8170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58E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wo compone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15B2E0" w14:textId="77777777" w:rsidR="00B8170A" w:rsidRPr="00A558E4" w:rsidRDefault="00B8170A" w:rsidP="00B8170A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58E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56,6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7C1C7B" w14:textId="77777777" w:rsidR="00B8170A" w:rsidRPr="00A558E4" w:rsidRDefault="00B8170A" w:rsidP="00B8170A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58E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2,08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D841C" w14:textId="77777777" w:rsidR="00B8170A" w:rsidRPr="00A558E4" w:rsidRDefault="00B8170A" w:rsidP="00B8170A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58E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2.8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1EF73" w14:textId="77777777" w:rsidR="00B8170A" w:rsidRPr="00A558E4" w:rsidRDefault="00B8170A" w:rsidP="00B8170A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58E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2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C0157" w14:textId="77777777" w:rsidR="00B8170A" w:rsidRPr="00A558E4" w:rsidRDefault="00B8170A" w:rsidP="00B8170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58E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,3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C5C79" w14:textId="77777777" w:rsidR="00B8170A" w:rsidRPr="00A558E4" w:rsidRDefault="00B8170A" w:rsidP="00B8170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436CC" w14:textId="77777777" w:rsidR="00B8170A" w:rsidRPr="00A558E4" w:rsidRDefault="00B8170A" w:rsidP="00B8170A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58E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2.8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6E35C" w14:textId="77777777" w:rsidR="00B8170A" w:rsidRPr="00A558E4" w:rsidRDefault="00B8170A" w:rsidP="00B8170A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58E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2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D238D" w14:textId="77777777" w:rsidR="00B8170A" w:rsidRPr="00A558E4" w:rsidRDefault="00B8170A" w:rsidP="00B8170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58E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,3.12)</w:t>
            </w:r>
          </w:p>
        </w:tc>
      </w:tr>
      <w:tr w:rsidR="00B8170A" w:rsidRPr="00A558E4" w14:paraId="1BA5011D" w14:textId="77777777" w:rsidTr="00A558E4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9ECEC" w14:textId="77777777" w:rsidR="00B8170A" w:rsidRPr="00A558E4" w:rsidRDefault="00B8170A" w:rsidP="00B8170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58E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hree compone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42F00E" w14:textId="77777777" w:rsidR="00B8170A" w:rsidRPr="00A558E4" w:rsidRDefault="00B8170A" w:rsidP="00B8170A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58E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40,0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000627" w14:textId="77777777" w:rsidR="00B8170A" w:rsidRPr="00A558E4" w:rsidRDefault="00B8170A" w:rsidP="00B8170A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58E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1,8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8E16E" w14:textId="77777777" w:rsidR="00B8170A" w:rsidRPr="00A558E4" w:rsidRDefault="00B8170A" w:rsidP="00B8170A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58E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3.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D1BF2" w14:textId="77777777" w:rsidR="00B8170A" w:rsidRPr="00A558E4" w:rsidRDefault="00B8170A" w:rsidP="00B8170A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58E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2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5C45E" w14:textId="77777777" w:rsidR="00B8170A" w:rsidRPr="00A558E4" w:rsidRDefault="00B8170A" w:rsidP="00B8170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58E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,3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B1F7E" w14:textId="77777777" w:rsidR="00B8170A" w:rsidRPr="00A558E4" w:rsidRDefault="00B8170A" w:rsidP="00B8170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3FA58" w14:textId="77777777" w:rsidR="00B8170A" w:rsidRPr="00A558E4" w:rsidRDefault="00B8170A" w:rsidP="00B8170A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58E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3.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7C614" w14:textId="77777777" w:rsidR="00B8170A" w:rsidRPr="00A558E4" w:rsidRDefault="00B8170A" w:rsidP="00B8170A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58E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2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6CB60" w14:textId="77777777" w:rsidR="00B8170A" w:rsidRPr="00A558E4" w:rsidRDefault="00B8170A" w:rsidP="00B8170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58E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,3.51)</w:t>
            </w:r>
          </w:p>
        </w:tc>
      </w:tr>
      <w:tr w:rsidR="00B8170A" w:rsidRPr="00A558E4" w14:paraId="0BA1BE76" w14:textId="77777777" w:rsidTr="00A558E4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863D8" w14:textId="77777777" w:rsidR="00B8170A" w:rsidRPr="00A558E4" w:rsidRDefault="00B8170A" w:rsidP="00B8170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58E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our compone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8B12B0" w14:textId="77777777" w:rsidR="00B8170A" w:rsidRPr="00A558E4" w:rsidRDefault="00B8170A" w:rsidP="00B8170A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58E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16,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58ACC6" w14:textId="77777777" w:rsidR="00B8170A" w:rsidRPr="00A558E4" w:rsidRDefault="00B8170A" w:rsidP="00B8170A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58E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1,4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902AA" w14:textId="77777777" w:rsidR="00B8170A" w:rsidRPr="00A558E4" w:rsidRDefault="00B8170A" w:rsidP="00B8170A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58E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4.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832B1" w14:textId="77777777" w:rsidR="00B8170A" w:rsidRPr="00A558E4" w:rsidRDefault="00B8170A" w:rsidP="00B8170A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58E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4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D5864" w14:textId="77777777" w:rsidR="00B8170A" w:rsidRPr="00A558E4" w:rsidRDefault="00B8170A" w:rsidP="00B8170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58E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,5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4AE9F" w14:textId="77777777" w:rsidR="00B8170A" w:rsidRPr="00A558E4" w:rsidRDefault="00B8170A" w:rsidP="00B8170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BEFBD" w14:textId="77777777" w:rsidR="00B8170A" w:rsidRPr="00A558E4" w:rsidRDefault="00B8170A" w:rsidP="00B8170A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58E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4.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907AB" w14:textId="77777777" w:rsidR="00B8170A" w:rsidRPr="00A558E4" w:rsidRDefault="00B8170A" w:rsidP="00B8170A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58E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4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7F514" w14:textId="77777777" w:rsidR="00B8170A" w:rsidRPr="00A558E4" w:rsidRDefault="00B8170A" w:rsidP="00B8170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58E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,5.01)</w:t>
            </w:r>
          </w:p>
        </w:tc>
      </w:tr>
      <w:tr w:rsidR="00B8170A" w:rsidRPr="00A558E4" w14:paraId="7D6207F5" w14:textId="77777777" w:rsidTr="00A558E4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45F33" w14:textId="77777777" w:rsidR="00B8170A" w:rsidRPr="00A558E4" w:rsidRDefault="00B8170A" w:rsidP="00B8170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58E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ive compone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95196B" w14:textId="77777777" w:rsidR="00B8170A" w:rsidRPr="00A558E4" w:rsidRDefault="00B8170A" w:rsidP="00B8170A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58E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4,5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FCFB4E" w14:textId="77777777" w:rsidR="00B8170A" w:rsidRPr="00A558E4" w:rsidRDefault="00B8170A" w:rsidP="00B8170A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58E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5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1CC96" w14:textId="77777777" w:rsidR="00B8170A" w:rsidRPr="00A558E4" w:rsidRDefault="00B8170A" w:rsidP="00B8170A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58E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6.68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24386" w14:textId="77777777" w:rsidR="00B8170A" w:rsidRPr="00A558E4" w:rsidRDefault="00B8170A" w:rsidP="00B8170A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58E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5.8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54BE3" w14:textId="77777777" w:rsidR="00B8170A" w:rsidRPr="00A558E4" w:rsidRDefault="00B8170A" w:rsidP="00B8170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58E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,7.58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D25FE" w14:textId="77777777" w:rsidR="00B8170A" w:rsidRPr="00A558E4" w:rsidRDefault="00B8170A" w:rsidP="00B8170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77C01" w14:textId="77777777" w:rsidR="00B8170A" w:rsidRPr="00A558E4" w:rsidRDefault="00B8170A" w:rsidP="00B8170A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58E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6.69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D2095" w14:textId="77777777" w:rsidR="00B8170A" w:rsidRPr="00A558E4" w:rsidRDefault="00B8170A" w:rsidP="00B8170A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58E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5.9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7D564" w14:textId="77777777" w:rsidR="00B8170A" w:rsidRPr="00A558E4" w:rsidRDefault="00B8170A" w:rsidP="00B8170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58E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,7.60)</w:t>
            </w:r>
          </w:p>
        </w:tc>
      </w:tr>
      <w:tr w:rsidR="00B8170A" w:rsidRPr="00A558E4" w14:paraId="39F4AFB0" w14:textId="77777777" w:rsidTr="00A558E4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D84FC5" w14:textId="77777777" w:rsidR="00B8170A" w:rsidRPr="00A558E4" w:rsidRDefault="00B8170A" w:rsidP="00B8170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58E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Increase by one compon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790584" w14:textId="77777777" w:rsidR="00B8170A" w:rsidRPr="00A558E4" w:rsidRDefault="00B8170A" w:rsidP="00B8170A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 w:val="22"/>
              </w:rPr>
            </w:pPr>
            <w:r w:rsidRPr="00A558E4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D587B2" w14:textId="77777777" w:rsidR="00B8170A" w:rsidRPr="00A558E4" w:rsidRDefault="00B8170A" w:rsidP="00B8170A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 w:val="22"/>
              </w:rPr>
            </w:pPr>
            <w:r w:rsidRPr="00A558E4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C3A356" w14:textId="77777777" w:rsidR="00B8170A" w:rsidRPr="00A558E4" w:rsidRDefault="00B8170A" w:rsidP="00B8170A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58E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1.37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5DF4C1" w14:textId="77777777" w:rsidR="00B8170A" w:rsidRPr="00A558E4" w:rsidRDefault="00B8170A" w:rsidP="00B8170A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58E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1.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837A23" w14:textId="77777777" w:rsidR="00B8170A" w:rsidRPr="00A558E4" w:rsidRDefault="00B8170A" w:rsidP="00B8170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58E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,1.4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F16B61" w14:textId="77777777" w:rsidR="00B8170A" w:rsidRPr="00A558E4" w:rsidRDefault="00B8170A" w:rsidP="00B8170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B139D7" w14:textId="77777777" w:rsidR="00B8170A" w:rsidRPr="00A558E4" w:rsidRDefault="00B8170A" w:rsidP="00B8170A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58E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1.37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04992A" w14:textId="77777777" w:rsidR="00B8170A" w:rsidRPr="00A558E4" w:rsidRDefault="00B8170A" w:rsidP="00B8170A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58E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1.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74B29C" w14:textId="77777777" w:rsidR="00B8170A" w:rsidRPr="00A558E4" w:rsidRDefault="00B8170A" w:rsidP="00B8170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58E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,1.40)</w:t>
            </w:r>
          </w:p>
        </w:tc>
      </w:tr>
    </w:tbl>
    <w:p w14:paraId="10E34A19" w14:textId="3880E229" w:rsidR="00B8170A" w:rsidRDefault="005F1838" w:rsidP="00B8170A">
      <w:pPr>
        <w:rPr>
          <w:rFonts w:ascii="Times New Roman" w:eastAsia="標楷體" w:hAnsi="Times New Roman" w:cs="Times New Roman"/>
          <w:b/>
          <w:sz w:val="28"/>
          <w:szCs w:val="28"/>
        </w:rPr>
      </w:pPr>
      <w:r>
        <w:rPr>
          <w:rFonts w:ascii="Times New Roman" w:eastAsia="標楷體" w:hAnsi="Times New Roman" w:cs="Times New Roman"/>
          <w:color w:val="000000"/>
        </w:rPr>
        <w:t>*</w:t>
      </w:r>
      <w:r w:rsidR="00B8170A">
        <w:rPr>
          <w:rFonts w:ascii="Times New Roman" w:eastAsia="標楷體" w:hAnsi="Times New Roman" w:cs="Times New Roman"/>
          <w:color w:val="000000"/>
        </w:rPr>
        <w:t xml:space="preserve">The HR </w:t>
      </w:r>
      <w:r w:rsidR="00B8170A" w:rsidRPr="00ED7E0B">
        <w:rPr>
          <w:rFonts w:ascii="Times New Roman" w:eastAsia="標楷體" w:hAnsi="Times New Roman" w:cs="Times New Roman"/>
          <w:color w:val="000000"/>
        </w:rPr>
        <w:t xml:space="preserve">were adjusted for age, </w:t>
      </w:r>
      <w:r w:rsidR="00AC4D0E">
        <w:rPr>
          <w:rFonts w:ascii="Times New Roman" w:eastAsia="標楷體" w:hAnsi="Times New Roman" w:cs="Times New Roman"/>
          <w:color w:val="000000"/>
        </w:rPr>
        <w:t>sex</w:t>
      </w:r>
      <w:r w:rsidR="00B8170A" w:rsidRPr="00ED7E0B">
        <w:rPr>
          <w:rFonts w:ascii="Times New Roman" w:eastAsia="標楷體" w:hAnsi="Times New Roman" w:cs="Times New Roman"/>
          <w:color w:val="000000"/>
        </w:rPr>
        <w:t>, educational level</w:t>
      </w:r>
      <w:r w:rsidR="00B8170A">
        <w:rPr>
          <w:rFonts w:ascii="Times New Roman" w:eastAsia="標楷體" w:hAnsi="Times New Roman" w:cs="Times New Roman"/>
          <w:color w:val="000000"/>
        </w:rPr>
        <w:t>s</w:t>
      </w:r>
      <w:r w:rsidR="00B8170A" w:rsidRPr="00ED7E0B">
        <w:rPr>
          <w:rFonts w:ascii="Times New Roman" w:eastAsia="標楷體" w:hAnsi="Times New Roman" w:cs="Times New Roman"/>
          <w:color w:val="000000"/>
        </w:rPr>
        <w:t>, smoking status, drinking status, and physical activity groups.</w:t>
      </w:r>
    </w:p>
    <w:p w14:paraId="18F760F2" w14:textId="77777777" w:rsidR="005F1838" w:rsidRDefault="005F1838" w:rsidP="005F1838">
      <w:pPr>
        <w:rPr>
          <w:rFonts w:ascii="Times New Roman" w:eastAsia="標楷體" w:hAnsi="Times New Roman" w:cs="Times New Roman"/>
          <w:b/>
          <w:sz w:val="28"/>
          <w:szCs w:val="28"/>
        </w:rPr>
      </w:pPr>
      <w:r w:rsidRPr="00DE4AE6">
        <w:rPr>
          <w:rFonts w:ascii="Times New Roman" w:eastAsia="新細明體" w:hAnsi="Times New Roman" w:cs="Times New Roman" w:hint="eastAsia"/>
          <w:color w:val="000000" w:themeColor="text1"/>
          <w:kern w:val="0"/>
          <w:sz w:val="22"/>
        </w:rPr>
        <w:t>†</w:t>
      </w:r>
      <w:r>
        <w:rPr>
          <w:rFonts w:ascii="Times New Roman" w:eastAsia="Times New Roman" w:hAnsi="Times New Roman" w:cs="Times New Roman"/>
          <w:kern w:val="0"/>
          <w:sz w:val="22"/>
          <w:szCs w:val="20"/>
        </w:rPr>
        <w:t>All CKM</w:t>
      </w:r>
      <w:r w:rsidRPr="00395831">
        <w:rPr>
          <w:rFonts w:ascii="Times New Roman" w:eastAsia="Times New Roman" w:hAnsi="Times New Roman" w:cs="Times New Roman"/>
          <w:kern w:val="0"/>
          <w:sz w:val="22"/>
          <w:szCs w:val="20"/>
        </w:rPr>
        <w:t xml:space="preserve"> does not include stage 0.</w:t>
      </w:r>
    </w:p>
    <w:p w14:paraId="7A9E603E" w14:textId="77777777" w:rsidR="00B8170A" w:rsidRPr="005F1838" w:rsidRDefault="00B8170A" w:rsidP="00B8170A">
      <w:pPr>
        <w:rPr>
          <w:rFonts w:ascii="Times New Roman" w:eastAsia="標楷體" w:hAnsi="Times New Roman" w:cs="Times New Roman"/>
          <w:b/>
          <w:sz w:val="28"/>
          <w:szCs w:val="28"/>
        </w:rPr>
      </w:pPr>
    </w:p>
    <w:p w14:paraId="28DF2F73" w14:textId="388C49E2" w:rsidR="00B8170A" w:rsidRPr="00575813" w:rsidRDefault="00B8170A" w:rsidP="00B8170A">
      <w:pPr>
        <w:rPr>
          <w:rFonts w:ascii="Times New Roman" w:eastAsia="標楷體" w:hAnsi="Times New Roman" w:cs="Times New Roman"/>
          <w:sz w:val="22"/>
        </w:rPr>
      </w:pPr>
      <w:r w:rsidRPr="00575813">
        <w:rPr>
          <w:rFonts w:ascii="Times New Roman" w:eastAsia="標楷體" w:hAnsi="Times New Roman" w:cs="Times New Roman" w:hint="eastAsia"/>
          <w:sz w:val="22"/>
        </w:rPr>
        <w:t>A</w:t>
      </w:r>
      <w:r w:rsidRPr="00575813">
        <w:rPr>
          <w:rFonts w:ascii="Times New Roman" w:eastAsia="標楷體" w:hAnsi="Times New Roman" w:cs="Times New Roman"/>
          <w:sz w:val="22"/>
        </w:rPr>
        <w:t xml:space="preserve">bbreviations: CKM: cardiovascular–kidney–metabolic syndrome; CVD: cardiovascular disease; </w:t>
      </w:r>
      <w:r>
        <w:rPr>
          <w:rFonts w:ascii="Times New Roman" w:eastAsia="新細明體" w:hAnsi="Times New Roman" w:cs="Times New Roman"/>
          <w:color w:val="0D0D0D"/>
          <w:kern w:val="0"/>
          <w:sz w:val="22"/>
        </w:rPr>
        <w:t>HR: hazard ratio; CI: confidence interval; Ref: reference group</w:t>
      </w:r>
    </w:p>
    <w:p w14:paraId="30E44B48" w14:textId="4E6376B4" w:rsidR="006E404B" w:rsidRPr="00B8170A" w:rsidRDefault="006E404B" w:rsidP="00F22840">
      <w:pPr>
        <w:rPr>
          <w:rFonts w:ascii="Times New Roman" w:eastAsia="標楷體" w:hAnsi="Times New Roman" w:cs="Times New Roman"/>
          <w:b/>
          <w:sz w:val="28"/>
          <w:szCs w:val="28"/>
        </w:rPr>
      </w:pPr>
    </w:p>
    <w:p w14:paraId="58CDA70A" w14:textId="16A9AE2C" w:rsidR="006E404B" w:rsidRDefault="006E404B" w:rsidP="00F22840">
      <w:pPr>
        <w:rPr>
          <w:rFonts w:ascii="Times New Roman" w:eastAsia="標楷體" w:hAnsi="Times New Roman" w:cs="Times New Roman"/>
          <w:b/>
          <w:sz w:val="28"/>
          <w:szCs w:val="28"/>
        </w:rPr>
      </w:pPr>
    </w:p>
    <w:p w14:paraId="068B7ACC" w14:textId="4242E7E3" w:rsidR="006E404B" w:rsidRDefault="006E404B" w:rsidP="00F22840">
      <w:pPr>
        <w:rPr>
          <w:rFonts w:ascii="Times New Roman" w:eastAsia="標楷體" w:hAnsi="Times New Roman" w:cs="Times New Roman"/>
          <w:b/>
          <w:sz w:val="28"/>
          <w:szCs w:val="28"/>
        </w:rPr>
      </w:pPr>
      <w:bookmarkStart w:id="1" w:name="_GoBack"/>
      <w:bookmarkEnd w:id="1"/>
    </w:p>
    <w:sectPr w:rsidR="006E404B" w:rsidSect="00162E2D">
      <w:pgSz w:w="16838" w:h="11906" w:orient="landscape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F0F45E8" w14:textId="77777777" w:rsidR="007D4B22" w:rsidRDefault="007D4B22" w:rsidP="0018053A">
      <w:r>
        <w:separator/>
      </w:r>
    </w:p>
  </w:endnote>
  <w:endnote w:type="continuationSeparator" w:id="0">
    <w:p w14:paraId="1C9599EA" w14:textId="77777777" w:rsidR="007D4B22" w:rsidRDefault="007D4B22" w:rsidP="001805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細明體">
    <w:altName w:val="MingLiU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AdvOT77db9845">
    <w:altName w:val="Times New Roman"/>
    <w:panose1 w:val="00000000000000000000"/>
    <w:charset w:val="00"/>
    <w:family w:val="roman"/>
    <w:notTrueType/>
    <w:pitch w:val="default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F41E1A7" w14:textId="77777777" w:rsidR="007D4B22" w:rsidRDefault="007D4B22" w:rsidP="0018053A">
      <w:r>
        <w:separator/>
      </w:r>
    </w:p>
  </w:footnote>
  <w:footnote w:type="continuationSeparator" w:id="0">
    <w:p w14:paraId="1E257905" w14:textId="77777777" w:rsidR="007D4B22" w:rsidRDefault="007D4B22" w:rsidP="0018053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635117"/>
    <w:multiLevelType w:val="hybridMultilevel"/>
    <w:tmpl w:val="425AED66"/>
    <w:lvl w:ilvl="0" w:tplc="7C623DBA">
      <w:start w:val="1"/>
      <w:numFmt w:val="bullet"/>
      <w:lvlText w:val="•"/>
      <w:lvlJc w:val="left"/>
      <w:pPr>
        <w:ind w:left="480" w:hanging="480"/>
      </w:pPr>
      <w:rPr>
        <w:rFonts w:ascii="Arial" w:hAnsi="Arial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" w15:restartNumberingAfterBreak="0">
    <w:nsid w:val="122249A5"/>
    <w:multiLevelType w:val="multilevel"/>
    <w:tmpl w:val="132847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2026215"/>
    <w:multiLevelType w:val="hybridMultilevel"/>
    <w:tmpl w:val="14DCA794"/>
    <w:lvl w:ilvl="0" w:tplc="7C623DBA">
      <w:start w:val="1"/>
      <w:numFmt w:val="bullet"/>
      <w:lvlText w:val="•"/>
      <w:lvlJc w:val="left"/>
      <w:pPr>
        <w:ind w:left="480" w:hanging="480"/>
      </w:pPr>
      <w:rPr>
        <w:rFonts w:ascii="Arial" w:hAnsi="Arial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Amer College Cardiology (2)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dzzzrfs3d50rbewttmv9ze2xstevvrre9rp&quot;&gt;PA_CKD_Dialysis_ref&lt;record-ids&gt;&lt;item&gt;35&lt;/item&gt;&lt;item&gt;140&lt;/item&gt;&lt;item&gt;142&lt;/item&gt;&lt;item&gt;359&lt;/item&gt;&lt;item&gt;402&lt;/item&gt;&lt;item&gt;619&lt;/item&gt;&lt;item&gt;647&lt;/item&gt;&lt;item&gt;674&lt;/item&gt;&lt;item&gt;679&lt;/item&gt;&lt;item&gt;680&lt;/item&gt;&lt;item&gt;681&lt;/item&gt;&lt;item&gt;683&lt;/item&gt;&lt;item&gt;685&lt;/item&gt;&lt;item&gt;688&lt;/item&gt;&lt;item&gt;689&lt;/item&gt;&lt;item&gt;691&lt;/item&gt;&lt;item&gt;697&lt;/item&gt;&lt;item&gt;698&lt;/item&gt;&lt;item&gt;703&lt;/item&gt;&lt;item&gt;710&lt;/item&gt;&lt;item&gt;718&lt;/item&gt;&lt;item&gt;719&lt;/item&gt;&lt;item&gt;758&lt;/item&gt;&lt;item&gt;774&lt;/item&gt;&lt;item&gt;780&lt;/item&gt;&lt;item&gt;790&lt;/item&gt;&lt;item&gt;826&lt;/item&gt;&lt;item&gt;827&lt;/item&gt;&lt;item&gt;895&lt;/item&gt;&lt;item&gt;897&lt;/item&gt;&lt;item&gt;898&lt;/item&gt;&lt;item&gt;900&lt;/item&gt;&lt;item&gt;901&lt;/item&gt;&lt;item&gt;902&lt;/item&gt;&lt;item&gt;903&lt;/item&gt;&lt;item&gt;912&lt;/item&gt;&lt;item&gt;913&lt;/item&gt;&lt;item&gt;914&lt;/item&gt;&lt;item&gt;915&lt;/item&gt;&lt;item&gt;916&lt;/item&gt;&lt;item&gt;918&lt;/item&gt;&lt;item&gt;924&lt;/item&gt;&lt;item&gt;925&lt;/item&gt;&lt;item&gt;936&lt;/item&gt;&lt;item&gt;940&lt;/item&gt;&lt;item&gt;941&lt;/item&gt;&lt;item&gt;1013&lt;/item&gt;&lt;/record-ids&gt;&lt;/item&gt;&lt;/Libraries&gt;"/>
  </w:docVars>
  <w:rsids>
    <w:rsidRoot w:val="00ED4C57"/>
    <w:rsid w:val="000003D0"/>
    <w:rsid w:val="00004A41"/>
    <w:rsid w:val="00005F0B"/>
    <w:rsid w:val="0000602D"/>
    <w:rsid w:val="000074B0"/>
    <w:rsid w:val="0001165A"/>
    <w:rsid w:val="00013060"/>
    <w:rsid w:val="000141AB"/>
    <w:rsid w:val="00020D87"/>
    <w:rsid w:val="0002181C"/>
    <w:rsid w:val="00023A41"/>
    <w:rsid w:val="0002471D"/>
    <w:rsid w:val="00026CF1"/>
    <w:rsid w:val="000343C0"/>
    <w:rsid w:val="000345A7"/>
    <w:rsid w:val="00040297"/>
    <w:rsid w:val="000406C2"/>
    <w:rsid w:val="00044C52"/>
    <w:rsid w:val="000459AC"/>
    <w:rsid w:val="00045A1C"/>
    <w:rsid w:val="000469AB"/>
    <w:rsid w:val="00051FE2"/>
    <w:rsid w:val="00061D7C"/>
    <w:rsid w:val="0006206F"/>
    <w:rsid w:val="00062714"/>
    <w:rsid w:val="00062F3B"/>
    <w:rsid w:val="00065F2D"/>
    <w:rsid w:val="000736B7"/>
    <w:rsid w:val="000744FD"/>
    <w:rsid w:val="000777C7"/>
    <w:rsid w:val="000816C1"/>
    <w:rsid w:val="00083730"/>
    <w:rsid w:val="000845C5"/>
    <w:rsid w:val="000852CA"/>
    <w:rsid w:val="000856E7"/>
    <w:rsid w:val="000A7DAD"/>
    <w:rsid w:val="000B116D"/>
    <w:rsid w:val="000B24D4"/>
    <w:rsid w:val="000B3EC4"/>
    <w:rsid w:val="000B6739"/>
    <w:rsid w:val="000B752E"/>
    <w:rsid w:val="000C0F53"/>
    <w:rsid w:val="000C3047"/>
    <w:rsid w:val="000C6648"/>
    <w:rsid w:val="000D0CDB"/>
    <w:rsid w:val="000D3371"/>
    <w:rsid w:val="000D72CA"/>
    <w:rsid w:val="000F1385"/>
    <w:rsid w:val="000F7F6B"/>
    <w:rsid w:val="00103448"/>
    <w:rsid w:val="0010495A"/>
    <w:rsid w:val="00106EFA"/>
    <w:rsid w:val="00112369"/>
    <w:rsid w:val="00115578"/>
    <w:rsid w:val="00121755"/>
    <w:rsid w:val="00122732"/>
    <w:rsid w:val="00122C9F"/>
    <w:rsid w:val="0012699A"/>
    <w:rsid w:val="00131D04"/>
    <w:rsid w:val="00136F3C"/>
    <w:rsid w:val="001437D3"/>
    <w:rsid w:val="001457E9"/>
    <w:rsid w:val="00145EB9"/>
    <w:rsid w:val="0015378B"/>
    <w:rsid w:val="0015492B"/>
    <w:rsid w:val="00157867"/>
    <w:rsid w:val="0016283E"/>
    <w:rsid w:val="00162E2D"/>
    <w:rsid w:val="00165A50"/>
    <w:rsid w:val="00170A89"/>
    <w:rsid w:val="00171E17"/>
    <w:rsid w:val="0018053A"/>
    <w:rsid w:val="00180C7B"/>
    <w:rsid w:val="00186E11"/>
    <w:rsid w:val="00187CC3"/>
    <w:rsid w:val="001912EC"/>
    <w:rsid w:val="00194159"/>
    <w:rsid w:val="00194178"/>
    <w:rsid w:val="001950E3"/>
    <w:rsid w:val="00196A9B"/>
    <w:rsid w:val="001A0213"/>
    <w:rsid w:val="001A17EF"/>
    <w:rsid w:val="001B3DC4"/>
    <w:rsid w:val="001C0C35"/>
    <w:rsid w:val="001C35C6"/>
    <w:rsid w:val="001D2EE7"/>
    <w:rsid w:val="001D4E1C"/>
    <w:rsid w:val="001D6857"/>
    <w:rsid w:val="001D7807"/>
    <w:rsid w:val="001E0010"/>
    <w:rsid w:val="001F046E"/>
    <w:rsid w:val="001F6A00"/>
    <w:rsid w:val="00201565"/>
    <w:rsid w:val="002048EF"/>
    <w:rsid w:val="0020611F"/>
    <w:rsid w:val="002100EB"/>
    <w:rsid w:val="002107A3"/>
    <w:rsid w:val="002131CB"/>
    <w:rsid w:val="00213F35"/>
    <w:rsid w:val="00214077"/>
    <w:rsid w:val="0021785B"/>
    <w:rsid w:val="002179DC"/>
    <w:rsid w:val="002208E7"/>
    <w:rsid w:val="00220E08"/>
    <w:rsid w:val="002214A0"/>
    <w:rsid w:val="00227B57"/>
    <w:rsid w:val="00227D25"/>
    <w:rsid w:val="00230312"/>
    <w:rsid w:val="002308B0"/>
    <w:rsid w:val="002314A7"/>
    <w:rsid w:val="00232F1B"/>
    <w:rsid w:val="00242E12"/>
    <w:rsid w:val="00245217"/>
    <w:rsid w:val="00246EC9"/>
    <w:rsid w:val="00247DD2"/>
    <w:rsid w:val="00250FA9"/>
    <w:rsid w:val="002613C0"/>
    <w:rsid w:val="00263D86"/>
    <w:rsid w:val="0027054A"/>
    <w:rsid w:val="002707DB"/>
    <w:rsid w:val="00272D8A"/>
    <w:rsid w:val="00273437"/>
    <w:rsid w:val="002736D5"/>
    <w:rsid w:val="0027541B"/>
    <w:rsid w:val="002761E0"/>
    <w:rsid w:val="002800D2"/>
    <w:rsid w:val="002800D6"/>
    <w:rsid w:val="00287A2C"/>
    <w:rsid w:val="00291B2F"/>
    <w:rsid w:val="002973F2"/>
    <w:rsid w:val="00297D8C"/>
    <w:rsid w:val="002A04A7"/>
    <w:rsid w:val="002A06E3"/>
    <w:rsid w:val="002A4E50"/>
    <w:rsid w:val="002B00C2"/>
    <w:rsid w:val="002B01CD"/>
    <w:rsid w:val="002B13DD"/>
    <w:rsid w:val="002B635E"/>
    <w:rsid w:val="002B7FEF"/>
    <w:rsid w:val="002C6864"/>
    <w:rsid w:val="002C68E3"/>
    <w:rsid w:val="002E1E5C"/>
    <w:rsid w:val="002E2E7C"/>
    <w:rsid w:val="002E422A"/>
    <w:rsid w:val="002E5DD5"/>
    <w:rsid w:val="002F0A7D"/>
    <w:rsid w:val="002F0A9B"/>
    <w:rsid w:val="002F21AF"/>
    <w:rsid w:val="002F24BF"/>
    <w:rsid w:val="002F2D31"/>
    <w:rsid w:val="002F2FD1"/>
    <w:rsid w:val="002F35F8"/>
    <w:rsid w:val="002F3F18"/>
    <w:rsid w:val="002F6E64"/>
    <w:rsid w:val="002F7573"/>
    <w:rsid w:val="002F7D36"/>
    <w:rsid w:val="00300D3A"/>
    <w:rsid w:val="00302228"/>
    <w:rsid w:val="0030706B"/>
    <w:rsid w:val="00310DE6"/>
    <w:rsid w:val="003118F8"/>
    <w:rsid w:val="0031212B"/>
    <w:rsid w:val="00314214"/>
    <w:rsid w:val="00314A9B"/>
    <w:rsid w:val="003150D0"/>
    <w:rsid w:val="00316AC6"/>
    <w:rsid w:val="00320140"/>
    <w:rsid w:val="00322011"/>
    <w:rsid w:val="00323169"/>
    <w:rsid w:val="00324440"/>
    <w:rsid w:val="00325FEA"/>
    <w:rsid w:val="003330E2"/>
    <w:rsid w:val="0034000A"/>
    <w:rsid w:val="00344C08"/>
    <w:rsid w:val="00362300"/>
    <w:rsid w:val="00364E2E"/>
    <w:rsid w:val="0036500A"/>
    <w:rsid w:val="00366148"/>
    <w:rsid w:val="00374440"/>
    <w:rsid w:val="00382E97"/>
    <w:rsid w:val="003871E9"/>
    <w:rsid w:val="003903AC"/>
    <w:rsid w:val="0039094B"/>
    <w:rsid w:val="00390F74"/>
    <w:rsid w:val="0039270F"/>
    <w:rsid w:val="00395890"/>
    <w:rsid w:val="003969E5"/>
    <w:rsid w:val="003A01BD"/>
    <w:rsid w:val="003A2C2D"/>
    <w:rsid w:val="003A3370"/>
    <w:rsid w:val="003A41A0"/>
    <w:rsid w:val="003A4545"/>
    <w:rsid w:val="003A5B20"/>
    <w:rsid w:val="003A6412"/>
    <w:rsid w:val="003C0970"/>
    <w:rsid w:val="003C4687"/>
    <w:rsid w:val="003C783C"/>
    <w:rsid w:val="003D4088"/>
    <w:rsid w:val="003D4845"/>
    <w:rsid w:val="003D4FB9"/>
    <w:rsid w:val="003D4FE7"/>
    <w:rsid w:val="003D7EAD"/>
    <w:rsid w:val="003E0278"/>
    <w:rsid w:val="003E1614"/>
    <w:rsid w:val="003E359F"/>
    <w:rsid w:val="003E5FA2"/>
    <w:rsid w:val="003F1D1E"/>
    <w:rsid w:val="003F2356"/>
    <w:rsid w:val="00400A91"/>
    <w:rsid w:val="00401B2B"/>
    <w:rsid w:val="00404F25"/>
    <w:rsid w:val="00411AA6"/>
    <w:rsid w:val="00415004"/>
    <w:rsid w:val="004157A5"/>
    <w:rsid w:val="004169AE"/>
    <w:rsid w:val="00416AFC"/>
    <w:rsid w:val="00430E6E"/>
    <w:rsid w:val="004351F1"/>
    <w:rsid w:val="0044249D"/>
    <w:rsid w:val="00443C16"/>
    <w:rsid w:val="004458B0"/>
    <w:rsid w:val="00446E55"/>
    <w:rsid w:val="00451694"/>
    <w:rsid w:val="004568F9"/>
    <w:rsid w:val="00460501"/>
    <w:rsid w:val="004607E0"/>
    <w:rsid w:val="00460CE4"/>
    <w:rsid w:val="00463F8A"/>
    <w:rsid w:val="00472849"/>
    <w:rsid w:val="00476190"/>
    <w:rsid w:val="00483A8E"/>
    <w:rsid w:val="00483FCC"/>
    <w:rsid w:val="00486166"/>
    <w:rsid w:val="004878AE"/>
    <w:rsid w:val="004878C9"/>
    <w:rsid w:val="00490E38"/>
    <w:rsid w:val="00491E6B"/>
    <w:rsid w:val="0049317F"/>
    <w:rsid w:val="004974C9"/>
    <w:rsid w:val="004A0B35"/>
    <w:rsid w:val="004A3900"/>
    <w:rsid w:val="004A5B9F"/>
    <w:rsid w:val="004A6061"/>
    <w:rsid w:val="004A7656"/>
    <w:rsid w:val="004A7F68"/>
    <w:rsid w:val="004B1CFC"/>
    <w:rsid w:val="004B5B73"/>
    <w:rsid w:val="004C103F"/>
    <w:rsid w:val="004C199E"/>
    <w:rsid w:val="004C2978"/>
    <w:rsid w:val="004C3C22"/>
    <w:rsid w:val="004C5909"/>
    <w:rsid w:val="004D0040"/>
    <w:rsid w:val="004D23FE"/>
    <w:rsid w:val="004D57BA"/>
    <w:rsid w:val="004E32FC"/>
    <w:rsid w:val="004F1405"/>
    <w:rsid w:val="004F433E"/>
    <w:rsid w:val="004F5C3C"/>
    <w:rsid w:val="005019C4"/>
    <w:rsid w:val="005127AA"/>
    <w:rsid w:val="005147E6"/>
    <w:rsid w:val="005149C6"/>
    <w:rsid w:val="005157F2"/>
    <w:rsid w:val="00517FE6"/>
    <w:rsid w:val="0052261A"/>
    <w:rsid w:val="00524585"/>
    <w:rsid w:val="0052578F"/>
    <w:rsid w:val="005366BF"/>
    <w:rsid w:val="00536E06"/>
    <w:rsid w:val="00541206"/>
    <w:rsid w:val="00541C1A"/>
    <w:rsid w:val="005447C4"/>
    <w:rsid w:val="0054574C"/>
    <w:rsid w:val="005509AE"/>
    <w:rsid w:val="0055674C"/>
    <w:rsid w:val="00556DB5"/>
    <w:rsid w:val="00557AF8"/>
    <w:rsid w:val="00560F17"/>
    <w:rsid w:val="00564CDE"/>
    <w:rsid w:val="00566B8B"/>
    <w:rsid w:val="00571BCE"/>
    <w:rsid w:val="0057216C"/>
    <w:rsid w:val="00573510"/>
    <w:rsid w:val="005757DC"/>
    <w:rsid w:val="00575813"/>
    <w:rsid w:val="005766EE"/>
    <w:rsid w:val="005843D9"/>
    <w:rsid w:val="0059122C"/>
    <w:rsid w:val="00593810"/>
    <w:rsid w:val="00594849"/>
    <w:rsid w:val="00597230"/>
    <w:rsid w:val="005A0E68"/>
    <w:rsid w:val="005A2EE6"/>
    <w:rsid w:val="005A4714"/>
    <w:rsid w:val="005A488E"/>
    <w:rsid w:val="005A5A41"/>
    <w:rsid w:val="005B18A6"/>
    <w:rsid w:val="005B5249"/>
    <w:rsid w:val="005C3386"/>
    <w:rsid w:val="005C477B"/>
    <w:rsid w:val="005C4A66"/>
    <w:rsid w:val="005C5A5B"/>
    <w:rsid w:val="005C5AA0"/>
    <w:rsid w:val="005C5CE9"/>
    <w:rsid w:val="005D186F"/>
    <w:rsid w:val="005D25AA"/>
    <w:rsid w:val="005D3336"/>
    <w:rsid w:val="005D39D3"/>
    <w:rsid w:val="005D646F"/>
    <w:rsid w:val="005E1185"/>
    <w:rsid w:val="005E5199"/>
    <w:rsid w:val="005E69B7"/>
    <w:rsid w:val="005E69BF"/>
    <w:rsid w:val="005F1838"/>
    <w:rsid w:val="005F22E7"/>
    <w:rsid w:val="005F2732"/>
    <w:rsid w:val="005F3006"/>
    <w:rsid w:val="005F41F4"/>
    <w:rsid w:val="005F4E39"/>
    <w:rsid w:val="005F7166"/>
    <w:rsid w:val="006021C9"/>
    <w:rsid w:val="006034FD"/>
    <w:rsid w:val="006043E1"/>
    <w:rsid w:val="00607B36"/>
    <w:rsid w:val="00610BE8"/>
    <w:rsid w:val="0061159F"/>
    <w:rsid w:val="006142BB"/>
    <w:rsid w:val="006175D3"/>
    <w:rsid w:val="00621736"/>
    <w:rsid w:val="00624FF8"/>
    <w:rsid w:val="006265BE"/>
    <w:rsid w:val="00627E8F"/>
    <w:rsid w:val="00631D78"/>
    <w:rsid w:val="00634F79"/>
    <w:rsid w:val="0064023D"/>
    <w:rsid w:val="006444F5"/>
    <w:rsid w:val="0064652E"/>
    <w:rsid w:val="00647310"/>
    <w:rsid w:val="00650D7E"/>
    <w:rsid w:val="00651467"/>
    <w:rsid w:val="00652D1E"/>
    <w:rsid w:val="006531D7"/>
    <w:rsid w:val="00655C59"/>
    <w:rsid w:val="0065744F"/>
    <w:rsid w:val="00662A60"/>
    <w:rsid w:val="00662ED2"/>
    <w:rsid w:val="0066441C"/>
    <w:rsid w:val="00665130"/>
    <w:rsid w:val="00665F47"/>
    <w:rsid w:val="0067532D"/>
    <w:rsid w:val="00675B60"/>
    <w:rsid w:val="00675C64"/>
    <w:rsid w:val="00675F2B"/>
    <w:rsid w:val="006778FA"/>
    <w:rsid w:val="00680473"/>
    <w:rsid w:val="0068066F"/>
    <w:rsid w:val="00683486"/>
    <w:rsid w:val="00684C2F"/>
    <w:rsid w:val="006856B1"/>
    <w:rsid w:val="006905FA"/>
    <w:rsid w:val="006926F7"/>
    <w:rsid w:val="00693549"/>
    <w:rsid w:val="006950E9"/>
    <w:rsid w:val="006A40A8"/>
    <w:rsid w:val="006A62FE"/>
    <w:rsid w:val="006A6864"/>
    <w:rsid w:val="006A6E14"/>
    <w:rsid w:val="006A7222"/>
    <w:rsid w:val="006A7357"/>
    <w:rsid w:val="006A73D0"/>
    <w:rsid w:val="006A7400"/>
    <w:rsid w:val="006B0C1D"/>
    <w:rsid w:val="006B219A"/>
    <w:rsid w:val="006B6DD4"/>
    <w:rsid w:val="006C1C7C"/>
    <w:rsid w:val="006C1D73"/>
    <w:rsid w:val="006C29BE"/>
    <w:rsid w:val="006C3FD1"/>
    <w:rsid w:val="006C4A43"/>
    <w:rsid w:val="006C7A3E"/>
    <w:rsid w:val="006D44B4"/>
    <w:rsid w:val="006D4C80"/>
    <w:rsid w:val="006D5B4D"/>
    <w:rsid w:val="006D61EC"/>
    <w:rsid w:val="006D6E86"/>
    <w:rsid w:val="006E13BB"/>
    <w:rsid w:val="006E404B"/>
    <w:rsid w:val="006E7AA6"/>
    <w:rsid w:val="006F0D1C"/>
    <w:rsid w:val="006F33D3"/>
    <w:rsid w:val="006F4CB7"/>
    <w:rsid w:val="006F5EE9"/>
    <w:rsid w:val="006F6379"/>
    <w:rsid w:val="006F75FD"/>
    <w:rsid w:val="006F7604"/>
    <w:rsid w:val="00700F2B"/>
    <w:rsid w:val="007042B1"/>
    <w:rsid w:val="00711D62"/>
    <w:rsid w:val="00712717"/>
    <w:rsid w:val="00712A79"/>
    <w:rsid w:val="007174F4"/>
    <w:rsid w:val="00725FCA"/>
    <w:rsid w:val="007260F1"/>
    <w:rsid w:val="00727D8F"/>
    <w:rsid w:val="007404A9"/>
    <w:rsid w:val="00741285"/>
    <w:rsid w:val="00742F99"/>
    <w:rsid w:val="007457FC"/>
    <w:rsid w:val="007534CA"/>
    <w:rsid w:val="007547C8"/>
    <w:rsid w:val="007568A5"/>
    <w:rsid w:val="00761CB0"/>
    <w:rsid w:val="00763ABC"/>
    <w:rsid w:val="00764311"/>
    <w:rsid w:val="007646E8"/>
    <w:rsid w:val="00764903"/>
    <w:rsid w:val="00765738"/>
    <w:rsid w:val="00765FBC"/>
    <w:rsid w:val="00766C98"/>
    <w:rsid w:val="00777E2B"/>
    <w:rsid w:val="00781C73"/>
    <w:rsid w:val="007862E0"/>
    <w:rsid w:val="007903DF"/>
    <w:rsid w:val="00793B74"/>
    <w:rsid w:val="00796821"/>
    <w:rsid w:val="00796EBF"/>
    <w:rsid w:val="007A14E3"/>
    <w:rsid w:val="007A1E6F"/>
    <w:rsid w:val="007A26E2"/>
    <w:rsid w:val="007A5ED3"/>
    <w:rsid w:val="007A7882"/>
    <w:rsid w:val="007B0F47"/>
    <w:rsid w:val="007B1D34"/>
    <w:rsid w:val="007B38E5"/>
    <w:rsid w:val="007B3F0B"/>
    <w:rsid w:val="007B4959"/>
    <w:rsid w:val="007B5F5B"/>
    <w:rsid w:val="007C115D"/>
    <w:rsid w:val="007C1480"/>
    <w:rsid w:val="007C1B0D"/>
    <w:rsid w:val="007C7CD4"/>
    <w:rsid w:val="007D2AE3"/>
    <w:rsid w:val="007D362D"/>
    <w:rsid w:val="007D41F8"/>
    <w:rsid w:val="007D4B22"/>
    <w:rsid w:val="007E0C01"/>
    <w:rsid w:val="007E5152"/>
    <w:rsid w:val="007E7B0C"/>
    <w:rsid w:val="007F2894"/>
    <w:rsid w:val="00801419"/>
    <w:rsid w:val="008037F7"/>
    <w:rsid w:val="008051C8"/>
    <w:rsid w:val="0081044A"/>
    <w:rsid w:val="0081062B"/>
    <w:rsid w:val="00813F15"/>
    <w:rsid w:val="00814FB4"/>
    <w:rsid w:val="00815D2B"/>
    <w:rsid w:val="008209C7"/>
    <w:rsid w:val="00820F9D"/>
    <w:rsid w:val="008211EF"/>
    <w:rsid w:val="0082355D"/>
    <w:rsid w:val="00824FFC"/>
    <w:rsid w:val="0082631A"/>
    <w:rsid w:val="00826A3D"/>
    <w:rsid w:val="00827B3B"/>
    <w:rsid w:val="008300E3"/>
    <w:rsid w:val="008301E7"/>
    <w:rsid w:val="00831112"/>
    <w:rsid w:val="008313A2"/>
    <w:rsid w:val="0083211D"/>
    <w:rsid w:val="00832198"/>
    <w:rsid w:val="00834019"/>
    <w:rsid w:val="00835C59"/>
    <w:rsid w:val="0083705D"/>
    <w:rsid w:val="008451A9"/>
    <w:rsid w:val="00854B8D"/>
    <w:rsid w:val="00854BD2"/>
    <w:rsid w:val="00861867"/>
    <w:rsid w:val="00863678"/>
    <w:rsid w:val="008660A9"/>
    <w:rsid w:val="008668DF"/>
    <w:rsid w:val="00872B05"/>
    <w:rsid w:val="00880812"/>
    <w:rsid w:val="00881998"/>
    <w:rsid w:val="00887496"/>
    <w:rsid w:val="00891C6A"/>
    <w:rsid w:val="0089284D"/>
    <w:rsid w:val="008979E6"/>
    <w:rsid w:val="008A248E"/>
    <w:rsid w:val="008A3675"/>
    <w:rsid w:val="008A75FC"/>
    <w:rsid w:val="008B2C8C"/>
    <w:rsid w:val="008B3A9A"/>
    <w:rsid w:val="008B6343"/>
    <w:rsid w:val="008B7296"/>
    <w:rsid w:val="008C024C"/>
    <w:rsid w:val="008C0692"/>
    <w:rsid w:val="008C1234"/>
    <w:rsid w:val="008C27C3"/>
    <w:rsid w:val="008C370B"/>
    <w:rsid w:val="008C458A"/>
    <w:rsid w:val="008C660D"/>
    <w:rsid w:val="008D0B8A"/>
    <w:rsid w:val="008D155B"/>
    <w:rsid w:val="008D4AC0"/>
    <w:rsid w:val="008D4C49"/>
    <w:rsid w:val="008E30AA"/>
    <w:rsid w:val="008E4E58"/>
    <w:rsid w:val="008E7B2B"/>
    <w:rsid w:val="008F34A8"/>
    <w:rsid w:val="008F5D3C"/>
    <w:rsid w:val="00904518"/>
    <w:rsid w:val="00917AB5"/>
    <w:rsid w:val="00917E58"/>
    <w:rsid w:val="00920C92"/>
    <w:rsid w:val="009210B6"/>
    <w:rsid w:val="00923281"/>
    <w:rsid w:val="009242DF"/>
    <w:rsid w:val="00926B11"/>
    <w:rsid w:val="00927B90"/>
    <w:rsid w:val="0093207D"/>
    <w:rsid w:val="00934573"/>
    <w:rsid w:val="0093641B"/>
    <w:rsid w:val="00937ED5"/>
    <w:rsid w:val="009516D5"/>
    <w:rsid w:val="009533C0"/>
    <w:rsid w:val="0095682C"/>
    <w:rsid w:val="00960215"/>
    <w:rsid w:val="00963CC9"/>
    <w:rsid w:val="0096520E"/>
    <w:rsid w:val="00966FAF"/>
    <w:rsid w:val="00975614"/>
    <w:rsid w:val="0098106A"/>
    <w:rsid w:val="00985F5C"/>
    <w:rsid w:val="00987B99"/>
    <w:rsid w:val="009942E2"/>
    <w:rsid w:val="009A1524"/>
    <w:rsid w:val="009A6C74"/>
    <w:rsid w:val="009B1117"/>
    <w:rsid w:val="009B58A6"/>
    <w:rsid w:val="009B7500"/>
    <w:rsid w:val="009C04B4"/>
    <w:rsid w:val="009C06A6"/>
    <w:rsid w:val="009C5B39"/>
    <w:rsid w:val="009C709A"/>
    <w:rsid w:val="009D0C4F"/>
    <w:rsid w:val="009D1D8B"/>
    <w:rsid w:val="009D2046"/>
    <w:rsid w:val="009E0164"/>
    <w:rsid w:val="009E1431"/>
    <w:rsid w:val="009E1ABC"/>
    <w:rsid w:val="009E2CDE"/>
    <w:rsid w:val="009E2DC5"/>
    <w:rsid w:val="009E5B57"/>
    <w:rsid w:val="009E6E40"/>
    <w:rsid w:val="009F0A9E"/>
    <w:rsid w:val="009F109B"/>
    <w:rsid w:val="009F4BF9"/>
    <w:rsid w:val="00A006B9"/>
    <w:rsid w:val="00A03BAA"/>
    <w:rsid w:val="00A048A3"/>
    <w:rsid w:val="00A064AE"/>
    <w:rsid w:val="00A06B60"/>
    <w:rsid w:val="00A07B99"/>
    <w:rsid w:val="00A111F5"/>
    <w:rsid w:val="00A12F0E"/>
    <w:rsid w:val="00A1336C"/>
    <w:rsid w:val="00A17B29"/>
    <w:rsid w:val="00A17B43"/>
    <w:rsid w:val="00A216D2"/>
    <w:rsid w:val="00A2414B"/>
    <w:rsid w:val="00A26B9A"/>
    <w:rsid w:val="00A27EF2"/>
    <w:rsid w:val="00A33CF3"/>
    <w:rsid w:val="00A435C6"/>
    <w:rsid w:val="00A43776"/>
    <w:rsid w:val="00A44330"/>
    <w:rsid w:val="00A44712"/>
    <w:rsid w:val="00A44CAB"/>
    <w:rsid w:val="00A45823"/>
    <w:rsid w:val="00A45E04"/>
    <w:rsid w:val="00A502E4"/>
    <w:rsid w:val="00A5043C"/>
    <w:rsid w:val="00A51E69"/>
    <w:rsid w:val="00A51F1C"/>
    <w:rsid w:val="00A524C6"/>
    <w:rsid w:val="00A52A5A"/>
    <w:rsid w:val="00A554F2"/>
    <w:rsid w:val="00A558E4"/>
    <w:rsid w:val="00A56077"/>
    <w:rsid w:val="00A66029"/>
    <w:rsid w:val="00A66882"/>
    <w:rsid w:val="00A66D6C"/>
    <w:rsid w:val="00A709FD"/>
    <w:rsid w:val="00A7492B"/>
    <w:rsid w:val="00A804C2"/>
    <w:rsid w:val="00A80897"/>
    <w:rsid w:val="00A80FBC"/>
    <w:rsid w:val="00A815B2"/>
    <w:rsid w:val="00A84A02"/>
    <w:rsid w:val="00A85347"/>
    <w:rsid w:val="00A85D04"/>
    <w:rsid w:val="00A9089E"/>
    <w:rsid w:val="00A9485D"/>
    <w:rsid w:val="00A96312"/>
    <w:rsid w:val="00A9656B"/>
    <w:rsid w:val="00AA2AF3"/>
    <w:rsid w:val="00AA6538"/>
    <w:rsid w:val="00AB2460"/>
    <w:rsid w:val="00AB46D3"/>
    <w:rsid w:val="00AB5DCB"/>
    <w:rsid w:val="00AC3444"/>
    <w:rsid w:val="00AC4D0E"/>
    <w:rsid w:val="00AC7567"/>
    <w:rsid w:val="00AD0F18"/>
    <w:rsid w:val="00AD4428"/>
    <w:rsid w:val="00AD4EB4"/>
    <w:rsid w:val="00AE0281"/>
    <w:rsid w:val="00AE176D"/>
    <w:rsid w:val="00AE1FA7"/>
    <w:rsid w:val="00AF0BE3"/>
    <w:rsid w:val="00AF12A4"/>
    <w:rsid w:val="00AF1D5A"/>
    <w:rsid w:val="00AF2B4F"/>
    <w:rsid w:val="00AF3098"/>
    <w:rsid w:val="00AF5B5F"/>
    <w:rsid w:val="00AF619E"/>
    <w:rsid w:val="00B003ED"/>
    <w:rsid w:val="00B015BE"/>
    <w:rsid w:val="00B01DAF"/>
    <w:rsid w:val="00B057EB"/>
    <w:rsid w:val="00B10560"/>
    <w:rsid w:val="00B12227"/>
    <w:rsid w:val="00B13DB0"/>
    <w:rsid w:val="00B142EF"/>
    <w:rsid w:val="00B14A42"/>
    <w:rsid w:val="00B23442"/>
    <w:rsid w:val="00B242B6"/>
    <w:rsid w:val="00B26256"/>
    <w:rsid w:val="00B27E90"/>
    <w:rsid w:val="00B30001"/>
    <w:rsid w:val="00B303FD"/>
    <w:rsid w:val="00B32344"/>
    <w:rsid w:val="00B32420"/>
    <w:rsid w:val="00B34F00"/>
    <w:rsid w:val="00B35719"/>
    <w:rsid w:val="00B402A7"/>
    <w:rsid w:val="00B434CB"/>
    <w:rsid w:val="00B547AE"/>
    <w:rsid w:val="00B54A03"/>
    <w:rsid w:val="00B56150"/>
    <w:rsid w:val="00B5749D"/>
    <w:rsid w:val="00B5796F"/>
    <w:rsid w:val="00B6141A"/>
    <w:rsid w:val="00B615BA"/>
    <w:rsid w:val="00B7374A"/>
    <w:rsid w:val="00B760FD"/>
    <w:rsid w:val="00B8170A"/>
    <w:rsid w:val="00B84430"/>
    <w:rsid w:val="00B9041D"/>
    <w:rsid w:val="00B9114A"/>
    <w:rsid w:val="00B916F6"/>
    <w:rsid w:val="00B9350E"/>
    <w:rsid w:val="00B93746"/>
    <w:rsid w:val="00BA1198"/>
    <w:rsid w:val="00BA4089"/>
    <w:rsid w:val="00BA589B"/>
    <w:rsid w:val="00BA6753"/>
    <w:rsid w:val="00BB14F3"/>
    <w:rsid w:val="00BB50AC"/>
    <w:rsid w:val="00BB593B"/>
    <w:rsid w:val="00BB6D99"/>
    <w:rsid w:val="00BC18B5"/>
    <w:rsid w:val="00BC6B3A"/>
    <w:rsid w:val="00BD1CFC"/>
    <w:rsid w:val="00BD5DFA"/>
    <w:rsid w:val="00BE094D"/>
    <w:rsid w:val="00BE128E"/>
    <w:rsid w:val="00BE3B0F"/>
    <w:rsid w:val="00BE6019"/>
    <w:rsid w:val="00BE63DC"/>
    <w:rsid w:val="00BE68A7"/>
    <w:rsid w:val="00BE6DE9"/>
    <w:rsid w:val="00BE7904"/>
    <w:rsid w:val="00BF026C"/>
    <w:rsid w:val="00BF0E11"/>
    <w:rsid w:val="00BF1346"/>
    <w:rsid w:val="00BF1C4A"/>
    <w:rsid w:val="00BF2C05"/>
    <w:rsid w:val="00BF4B10"/>
    <w:rsid w:val="00BF602D"/>
    <w:rsid w:val="00C01994"/>
    <w:rsid w:val="00C01F81"/>
    <w:rsid w:val="00C15361"/>
    <w:rsid w:val="00C158D6"/>
    <w:rsid w:val="00C21F82"/>
    <w:rsid w:val="00C21FC8"/>
    <w:rsid w:val="00C33EBE"/>
    <w:rsid w:val="00C36977"/>
    <w:rsid w:val="00C37C2B"/>
    <w:rsid w:val="00C418D2"/>
    <w:rsid w:val="00C54F81"/>
    <w:rsid w:val="00C56780"/>
    <w:rsid w:val="00C5794A"/>
    <w:rsid w:val="00C634F1"/>
    <w:rsid w:val="00C668B1"/>
    <w:rsid w:val="00C70CFE"/>
    <w:rsid w:val="00C728B4"/>
    <w:rsid w:val="00C755AF"/>
    <w:rsid w:val="00C75A8D"/>
    <w:rsid w:val="00C81BED"/>
    <w:rsid w:val="00C929F8"/>
    <w:rsid w:val="00C962B3"/>
    <w:rsid w:val="00C96515"/>
    <w:rsid w:val="00C97D36"/>
    <w:rsid w:val="00CA20BD"/>
    <w:rsid w:val="00CB04D7"/>
    <w:rsid w:val="00CB201E"/>
    <w:rsid w:val="00CB2724"/>
    <w:rsid w:val="00CB50E2"/>
    <w:rsid w:val="00CC36F0"/>
    <w:rsid w:val="00CC3C3F"/>
    <w:rsid w:val="00CC3E16"/>
    <w:rsid w:val="00CC7BDC"/>
    <w:rsid w:val="00CD2651"/>
    <w:rsid w:val="00CD5A2A"/>
    <w:rsid w:val="00CD73BC"/>
    <w:rsid w:val="00CE17FA"/>
    <w:rsid w:val="00CE5F08"/>
    <w:rsid w:val="00CF2397"/>
    <w:rsid w:val="00CF2635"/>
    <w:rsid w:val="00CF511C"/>
    <w:rsid w:val="00D01B97"/>
    <w:rsid w:val="00D01BDE"/>
    <w:rsid w:val="00D05E11"/>
    <w:rsid w:val="00D0654E"/>
    <w:rsid w:val="00D06B01"/>
    <w:rsid w:val="00D1027C"/>
    <w:rsid w:val="00D110D3"/>
    <w:rsid w:val="00D1284D"/>
    <w:rsid w:val="00D15C20"/>
    <w:rsid w:val="00D161BF"/>
    <w:rsid w:val="00D162F0"/>
    <w:rsid w:val="00D2152E"/>
    <w:rsid w:val="00D2562A"/>
    <w:rsid w:val="00D36990"/>
    <w:rsid w:val="00D3784B"/>
    <w:rsid w:val="00D40BAF"/>
    <w:rsid w:val="00D43E84"/>
    <w:rsid w:val="00D46DAD"/>
    <w:rsid w:val="00D512B7"/>
    <w:rsid w:val="00D51612"/>
    <w:rsid w:val="00D525B4"/>
    <w:rsid w:val="00D55DC2"/>
    <w:rsid w:val="00D70007"/>
    <w:rsid w:val="00D70396"/>
    <w:rsid w:val="00D77DAA"/>
    <w:rsid w:val="00D820E2"/>
    <w:rsid w:val="00D8257C"/>
    <w:rsid w:val="00D8362E"/>
    <w:rsid w:val="00D8394F"/>
    <w:rsid w:val="00D85FC3"/>
    <w:rsid w:val="00D945CB"/>
    <w:rsid w:val="00D97844"/>
    <w:rsid w:val="00DA3510"/>
    <w:rsid w:val="00DA385C"/>
    <w:rsid w:val="00DB0DB6"/>
    <w:rsid w:val="00DB605F"/>
    <w:rsid w:val="00DB7A55"/>
    <w:rsid w:val="00DB7F2E"/>
    <w:rsid w:val="00DC0AC8"/>
    <w:rsid w:val="00DC0BA4"/>
    <w:rsid w:val="00DC1EE2"/>
    <w:rsid w:val="00DC6015"/>
    <w:rsid w:val="00DC6DC6"/>
    <w:rsid w:val="00DD09BC"/>
    <w:rsid w:val="00DD119B"/>
    <w:rsid w:val="00DD1F79"/>
    <w:rsid w:val="00DD26D5"/>
    <w:rsid w:val="00DD3959"/>
    <w:rsid w:val="00DD5D15"/>
    <w:rsid w:val="00DD668C"/>
    <w:rsid w:val="00DD6E83"/>
    <w:rsid w:val="00DD7E05"/>
    <w:rsid w:val="00DE0BCA"/>
    <w:rsid w:val="00DE2DEB"/>
    <w:rsid w:val="00DE4AE6"/>
    <w:rsid w:val="00DF0958"/>
    <w:rsid w:val="00DF0ADB"/>
    <w:rsid w:val="00DF17A8"/>
    <w:rsid w:val="00E00E35"/>
    <w:rsid w:val="00E03F3F"/>
    <w:rsid w:val="00E1060F"/>
    <w:rsid w:val="00E10F80"/>
    <w:rsid w:val="00E119F9"/>
    <w:rsid w:val="00E12A3F"/>
    <w:rsid w:val="00E13512"/>
    <w:rsid w:val="00E16B4F"/>
    <w:rsid w:val="00E215AE"/>
    <w:rsid w:val="00E21944"/>
    <w:rsid w:val="00E21BA2"/>
    <w:rsid w:val="00E232F6"/>
    <w:rsid w:val="00E24820"/>
    <w:rsid w:val="00E25693"/>
    <w:rsid w:val="00E258E3"/>
    <w:rsid w:val="00E4684C"/>
    <w:rsid w:val="00E46FF9"/>
    <w:rsid w:val="00E50E53"/>
    <w:rsid w:val="00E5108C"/>
    <w:rsid w:val="00E53569"/>
    <w:rsid w:val="00E54452"/>
    <w:rsid w:val="00E66662"/>
    <w:rsid w:val="00E71C39"/>
    <w:rsid w:val="00E72C34"/>
    <w:rsid w:val="00E77643"/>
    <w:rsid w:val="00E82C38"/>
    <w:rsid w:val="00E832E0"/>
    <w:rsid w:val="00E869D3"/>
    <w:rsid w:val="00E879F3"/>
    <w:rsid w:val="00E903AD"/>
    <w:rsid w:val="00E92EDB"/>
    <w:rsid w:val="00E93635"/>
    <w:rsid w:val="00E93B6D"/>
    <w:rsid w:val="00E95665"/>
    <w:rsid w:val="00EA1520"/>
    <w:rsid w:val="00EA2F2A"/>
    <w:rsid w:val="00EB26BE"/>
    <w:rsid w:val="00EB4238"/>
    <w:rsid w:val="00EB6A53"/>
    <w:rsid w:val="00EB75E9"/>
    <w:rsid w:val="00EC3BAF"/>
    <w:rsid w:val="00ED03C9"/>
    <w:rsid w:val="00ED3B45"/>
    <w:rsid w:val="00ED3D1C"/>
    <w:rsid w:val="00ED3EEC"/>
    <w:rsid w:val="00ED4C57"/>
    <w:rsid w:val="00EE198A"/>
    <w:rsid w:val="00EE2E1C"/>
    <w:rsid w:val="00EE3D50"/>
    <w:rsid w:val="00EE4710"/>
    <w:rsid w:val="00EE605A"/>
    <w:rsid w:val="00EF2FBF"/>
    <w:rsid w:val="00EF533C"/>
    <w:rsid w:val="00EF5DD6"/>
    <w:rsid w:val="00F00292"/>
    <w:rsid w:val="00F0062C"/>
    <w:rsid w:val="00F015CF"/>
    <w:rsid w:val="00F01A01"/>
    <w:rsid w:val="00F01E6E"/>
    <w:rsid w:val="00F0222B"/>
    <w:rsid w:val="00F06694"/>
    <w:rsid w:val="00F125A3"/>
    <w:rsid w:val="00F1383A"/>
    <w:rsid w:val="00F143C6"/>
    <w:rsid w:val="00F2071E"/>
    <w:rsid w:val="00F20D58"/>
    <w:rsid w:val="00F22840"/>
    <w:rsid w:val="00F260F5"/>
    <w:rsid w:val="00F3046F"/>
    <w:rsid w:val="00F339CB"/>
    <w:rsid w:val="00F42E25"/>
    <w:rsid w:val="00F437B5"/>
    <w:rsid w:val="00F4769E"/>
    <w:rsid w:val="00F55880"/>
    <w:rsid w:val="00F55EF0"/>
    <w:rsid w:val="00F573D5"/>
    <w:rsid w:val="00F57945"/>
    <w:rsid w:val="00F61D7E"/>
    <w:rsid w:val="00F6281A"/>
    <w:rsid w:val="00F62856"/>
    <w:rsid w:val="00F67F67"/>
    <w:rsid w:val="00F70EE5"/>
    <w:rsid w:val="00F7716A"/>
    <w:rsid w:val="00F776C9"/>
    <w:rsid w:val="00F8336B"/>
    <w:rsid w:val="00F862A2"/>
    <w:rsid w:val="00F8659B"/>
    <w:rsid w:val="00F90E1E"/>
    <w:rsid w:val="00F92204"/>
    <w:rsid w:val="00F95B16"/>
    <w:rsid w:val="00F9604F"/>
    <w:rsid w:val="00F9657B"/>
    <w:rsid w:val="00FA0664"/>
    <w:rsid w:val="00FA076E"/>
    <w:rsid w:val="00FA0E2C"/>
    <w:rsid w:val="00FA248E"/>
    <w:rsid w:val="00FA4049"/>
    <w:rsid w:val="00FA7410"/>
    <w:rsid w:val="00FB009E"/>
    <w:rsid w:val="00FB0B06"/>
    <w:rsid w:val="00FB24E5"/>
    <w:rsid w:val="00FB490A"/>
    <w:rsid w:val="00FB611D"/>
    <w:rsid w:val="00FC4800"/>
    <w:rsid w:val="00FC4ECB"/>
    <w:rsid w:val="00FC5CB0"/>
    <w:rsid w:val="00FC5E66"/>
    <w:rsid w:val="00FC703C"/>
    <w:rsid w:val="00FC74C0"/>
    <w:rsid w:val="00FD05AF"/>
    <w:rsid w:val="00FD1214"/>
    <w:rsid w:val="00FE0435"/>
    <w:rsid w:val="00FE1728"/>
    <w:rsid w:val="00FE534D"/>
    <w:rsid w:val="00FE5609"/>
    <w:rsid w:val="00FE6EB4"/>
    <w:rsid w:val="00FE77B7"/>
    <w:rsid w:val="00FF1292"/>
    <w:rsid w:val="00FF3676"/>
    <w:rsid w:val="00FF45F7"/>
    <w:rsid w:val="00FF6139"/>
    <w:rsid w:val="00FF697C"/>
    <w:rsid w:val="00FF7B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562C0D66"/>
  <w15:chartTrackingRefBased/>
  <w15:docId w15:val="{77C15528-5E80-4DF9-9B1B-CFB41B6073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F22840"/>
    <w:pPr>
      <w:keepNext/>
      <w:spacing w:before="180" w:after="180" w:line="720" w:lineRule="auto"/>
      <w:outlineLvl w:val="0"/>
    </w:pPr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778FA"/>
    <w:pPr>
      <w:keepNext/>
      <w:spacing w:line="720" w:lineRule="auto"/>
      <w:outlineLvl w:val="2"/>
    </w:pPr>
    <w:rPr>
      <w:rFonts w:asciiTheme="majorHAnsi" w:eastAsiaTheme="majorEastAsia" w:hAnsiTheme="majorHAnsi" w:cstheme="majorBidi"/>
      <w:b/>
      <w:bCs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F22840"/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character" w:customStyle="1" w:styleId="30">
    <w:name w:val="標題 3 字元"/>
    <w:basedOn w:val="a0"/>
    <w:link w:val="3"/>
    <w:uiPriority w:val="9"/>
    <w:semiHidden/>
    <w:rsid w:val="006778FA"/>
    <w:rPr>
      <w:rFonts w:asciiTheme="majorHAnsi" w:eastAsiaTheme="majorEastAsia" w:hAnsiTheme="majorHAnsi" w:cstheme="majorBidi"/>
      <w:b/>
      <w:bCs/>
      <w:sz w:val="36"/>
      <w:szCs w:val="36"/>
    </w:rPr>
  </w:style>
  <w:style w:type="paragraph" w:styleId="a3">
    <w:name w:val="header"/>
    <w:basedOn w:val="a"/>
    <w:link w:val="a4"/>
    <w:uiPriority w:val="99"/>
    <w:unhideWhenUsed/>
    <w:rsid w:val="0018053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18053A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18053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18053A"/>
    <w:rPr>
      <w:sz w:val="20"/>
      <w:szCs w:val="20"/>
    </w:rPr>
  </w:style>
  <w:style w:type="paragraph" w:customStyle="1" w:styleId="EndNoteBibliographyTitle">
    <w:name w:val="EndNote Bibliography Title"/>
    <w:basedOn w:val="a"/>
    <w:link w:val="EndNoteBibliographyTitleChar"/>
    <w:rsid w:val="005E69BF"/>
    <w:pPr>
      <w:jc w:val="center"/>
    </w:pPr>
    <w:rPr>
      <w:rFonts w:ascii="Times New Roman" w:hAnsi="Times New Roman" w:cs="Times New Roman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5E69BF"/>
    <w:rPr>
      <w:rFonts w:ascii="Times New Roman" w:hAnsi="Times New Roman" w:cs="Times New Roman"/>
      <w:noProof/>
    </w:rPr>
  </w:style>
  <w:style w:type="paragraph" w:customStyle="1" w:styleId="EndNoteBibliography">
    <w:name w:val="EndNote Bibliography"/>
    <w:basedOn w:val="a"/>
    <w:link w:val="EndNoteBibliographyChar"/>
    <w:rsid w:val="005E69BF"/>
    <w:rPr>
      <w:rFonts w:ascii="Times New Roman" w:hAnsi="Times New Roman" w:cs="Times New Roman"/>
      <w:noProof/>
    </w:rPr>
  </w:style>
  <w:style w:type="character" w:customStyle="1" w:styleId="EndNoteBibliographyChar">
    <w:name w:val="EndNote Bibliography Char"/>
    <w:basedOn w:val="a0"/>
    <w:link w:val="EndNoteBibliography"/>
    <w:rsid w:val="005E69BF"/>
    <w:rPr>
      <w:rFonts w:ascii="Times New Roman" w:hAnsi="Times New Roman" w:cs="Times New Roman"/>
      <w:noProof/>
    </w:rPr>
  </w:style>
  <w:style w:type="character" w:styleId="a7">
    <w:name w:val="Hyperlink"/>
    <w:basedOn w:val="a0"/>
    <w:uiPriority w:val="99"/>
    <w:unhideWhenUsed/>
    <w:rsid w:val="00BF2C05"/>
    <w:rPr>
      <w:color w:val="0563C1"/>
      <w:u w:val="single"/>
    </w:rPr>
  </w:style>
  <w:style w:type="character" w:styleId="a8">
    <w:name w:val="FollowedHyperlink"/>
    <w:basedOn w:val="a0"/>
    <w:uiPriority w:val="99"/>
    <w:semiHidden/>
    <w:unhideWhenUsed/>
    <w:rsid w:val="00BF2C05"/>
    <w:rPr>
      <w:color w:val="954F72"/>
      <w:u w:val="single"/>
    </w:rPr>
  </w:style>
  <w:style w:type="paragraph" w:customStyle="1" w:styleId="msonormal0">
    <w:name w:val="msonormal"/>
    <w:basedOn w:val="a"/>
    <w:rsid w:val="00BF2C05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paragraph" w:customStyle="1" w:styleId="font5">
    <w:name w:val="font5"/>
    <w:basedOn w:val="a"/>
    <w:rsid w:val="00BF2C05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 w:val="18"/>
      <w:szCs w:val="18"/>
    </w:rPr>
  </w:style>
  <w:style w:type="paragraph" w:customStyle="1" w:styleId="xl139">
    <w:name w:val="xl139"/>
    <w:basedOn w:val="a"/>
    <w:rsid w:val="00BF2C05"/>
    <w:pPr>
      <w:widowControl/>
      <w:spacing w:before="100" w:beforeAutospacing="1" w:after="100" w:afterAutospacing="1"/>
      <w:jc w:val="center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40">
    <w:name w:val="xl140"/>
    <w:basedOn w:val="a"/>
    <w:rsid w:val="00BF2C05"/>
    <w:pPr>
      <w:widowControl/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41">
    <w:name w:val="xl141"/>
    <w:basedOn w:val="a"/>
    <w:rsid w:val="00BF2C05"/>
    <w:pPr>
      <w:widowControl/>
      <w:shd w:val="clear" w:color="000000" w:fill="D9E1F2"/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42">
    <w:name w:val="xl142"/>
    <w:basedOn w:val="a"/>
    <w:rsid w:val="00BF2C05"/>
    <w:pPr>
      <w:widowControl/>
      <w:shd w:val="clear" w:color="000000" w:fill="D9E1F2"/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43">
    <w:name w:val="xl143"/>
    <w:basedOn w:val="a"/>
    <w:rsid w:val="00BF2C05"/>
    <w:pPr>
      <w:widowControl/>
      <w:shd w:val="clear" w:color="000000" w:fill="D9E1F2"/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44">
    <w:name w:val="xl144"/>
    <w:basedOn w:val="a"/>
    <w:rsid w:val="00BF2C05"/>
    <w:pPr>
      <w:widowControl/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45">
    <w:name w:val="xl145"/>
    <w:basedOn w:val="a"/>
    <w:rsid w:val="00BF2C05"/>
    <w:pPr>
      <w:widowControl/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46">
    <w:name w:val="xl146"/>
    <w:basedOn w:val="a"/>
    <w:rsid w:val="00BF2C05"/>
    <w:pPr>
      <w:widowControl/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47">
    <w:name w:val="xl147"/>
    <w:basedOn w:val="a"/>
    <w:rsid w:val="00BF2C05"/>
    <w:pPr>
      <w:widowControl/>
      <w:shd w:val="clear" w:color="000000" w:fill="D9E1F2"/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48">
    <w:name w:val="xl148"/>
    <w:basedOn w:val="a"/>
    <w:rsid w:val="00BF2C05"/>
    <w:pPr>
      <w:widowControl/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49">
    <w:name w:val="xl149"/>
    <w:basedOn w:val="a"/>
    <w:rsid w:val="00BF2C05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新細明體" w:eastAsia="新細明體" w:hAnsi="新細明體" w:cs="新細明體"/>
      <w:kern w:val="0"/>
      <w:szCs w:val="24"/>
    </w:rPr>
  </w:style>
  <w:style w:type="paragraph" w:customStyle="1" w:styleId="xl150">
    <w:name w:val="xl150"/>
    <w:basedOn w:val="a"/>
    <w:rsid w:val="00BF2C05"/>
    <w:pPr>
      <w:widowControl/>
      <w:pBdr>
        <w:bottom w:val="single" w:sz="4" w:space="0" w:color="auto"/>
      </w:pBdr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51">
    <w:name w:val="xl151"/>
    <w:basedOn w:val="a"/>
    <w:rsid w:val="00BF2C05"/>
    <w:pPr>
      <w:widowControl/>
      <w:pBdr>
        <w:bottom w:val="single" w:sz="4" w:space="0" w:color="auto"/>
      </w:pBdr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52">
    <w:name w:val="xl152"/>
    <w:basedOn w:val="a"/>
    <w:rsid w:val="00BF2C05"/>
    <w:pPr>
      <w:widowControl/>
      <w:pBdr>
        <w:bottom w:val="single" w:sz="4" w:space="0" w:color="auto"/>
      </w:pBdr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53">
    <w:name w:val="xl153"/>
    <w:basedOn w:val="a"/>
    <w:rsid w:val="00BF2C05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54">
    <w:name w:val="xl154"/>
    <w:basedOn w:val="a"/>
    <w:rsid w:val="00BF2C05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55">
    <w:name w:val="xl155"/>
    <w:basedOn w:val="a"/>
    <w:rsid w:val="00BF2C05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56">
    <w:name w:val="xl156"/>
    <w:basedOn w:val="a"/>
    <w:rsid w:val="00BF2C05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57">
    <w:name w:val="xl157"/>
    <w:basedOn w:val="a"/>
    <w:rsid w:val="00BF2C05"/>
    <w:pPr>
      <w:widowControl/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58">
    <w:name w:val="xl158"/>
    <w:basedOn w:val="a"/>
    <w:rsid w:val="00BF2C05"/>
    <w:pPr>
      <w:widowControl/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59">
    <w:name w:val="xl159"/>
    <w:basedOn w:val="a"/>
    <w:rsid w:val="00BF2C05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60">
    <w:name w:val="xl160"/>
    <w:basedOn w:val="a"/>
    <w:rsid w:val="00BF2C05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61">
    <w:name w:val="xl161"/>
    <w:basedOn w:val="a"/>
    <w:rsid w:val="00BF2C05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62">
    <w:name w:val="xl162"/>
    <w:basedOn w:val="a"/>
    <w:rsid w:val="00BF2C05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63">
    <w:name w:val="xl163"/>
    <w:basedOn w:val="a"/>
    <w:rsid w:val="00BF2C05"/>
    <w:pPr>
      <w:widowControl/>
      <w:pBdr>
        <w:bottom w:val="single" w:sz="4" w:space="0" w:color="auto"/>
      </w:pBdr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64">
    <w:name w:val="xl164"/>
    <w:basedOn w:val="a"/>
    <w:rsid w:val="00BF2C05"/>
    <w:pPr>
      <w:widowControl/>
      <w:pBdr>
        <w:bottom w:val="single" w:sz="4" w:space="0" w:color="auto"/>
      </w:pBdr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65">
    <w:name w:val="xl165"/>
    <w:basedOn w:val="a"/>
    <w:rsid w:val="00BF2C05"/>
    <w:pPr>
      <w:widowControl/>
      <w:pBdr>
        <w:bottom w:val="single" w:sz="4" w:space="0" w:color="auto"/>
      </w:pBdr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66">
    <w:name w:val="xl166"/>
    <w:basedOn w:val="a"/>
    <w:rsid w:val="00BF2C05"/>
    <w:pPr>
      <w:widowControl/>
      <w:shd w:val="clear" w:color="000000" w:fill="D9E1F2"/>
      <w:spacing w:before="100" w:beforeAutospacing="1" w:after="100" w:afterAutospacing="1"/>
      <w:jc w:val="center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67">
    <w:name w:val="xl167"/>
    <w:basedOn w:val="a"/>
    <w:rsid w:val="00BF2C05"/>
    <w:pPr>
      <w:widowControl/>
      <w:shd w:val="clear" w:color="000000" w:fill="D9E1F2"/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68">
    <w:name w:val="xl168"/>
    <w:basedOn w:val="a"/>
    <w:rsid w:val="00BF2C05"/>
    <w:pPr>
      <w:widowControl/>
      <w:shd w:val="clear" w:color="000000" w:fill="D9E1F2"/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69">
    <w:name w:val="xl169"/>
    <w:basedOn w:val="a"/>
    <w:rsid w:val="00BF2C05"/>
    <w:pPr>
      <w:widowControl/>
      <w:shd w:val="clear" w:color="000000" w:fill="D9E1F2"/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font6">
    <w:name w:val="font6"/>
    <w:basedOn w:val="a"/>
    <w:rsid w:val="004C2978"/>
    <w:pPr>
      <w:widowControl/>
      <w:spacing w:before="100" w:beforeAutospacing="1" w:after="100" w:afterAutospacing="1"/>
    </w:pPr>
    <w:rPr>
      <w:rFonts w:ascii="Times New Roman" w:eastAsia="新細明體" w:hAnsi="Times New Roman" w:cs="Times New Roman"/>
      <w:color w:val="000000"/>
      <w:kern w:val="0"/>
      <w:szCs w:val="24"/>
    </w:rPr>
  </w:style>
  <w:style w:type="paragraph" w:customStyle="1" w:styleId="font7">
    <w:name w:val="font7"/>
    <w:basedOn w:val="a"/>
    <w:rsid w:val="004C2978"/>
    <w:pPr>
      <w:widowControl/>
      <w:spacing w:before="100" w:beforeAutospacing="1" w:after="100" w:afterAutospacing="1"/>
    </w:pPr>
    <w:rPr>
      <w:rFonts w:ascii="細明體" w:eastAsia="細明體" w:hAnsi="細明體" w:cs="新細明體"/>
      <w:color w:val="000000"/>
      <w:kern w:val="0"/>
      <w:szCs w:val="24"/>
    </w:rPr>
  </w:style>
  <w:style w:type="paragraph" w:customStyle="1" w:styleId="xl135">
    <w:name w:val="xl135"/>
    <w:basedOn w:val="a"/>
    <w:rsid w:val="004C2978"/>
    <w:pPr>
      <w:widowControl/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36">
    <w:name w:val="xl136"/>
    <w:basedOn w:val="a"/>
    <w:rsid w:val="004C2978"/>
    <w:pPr>
      <w:widowControl/>
      <w:pBdr>
        <w:bottom w:val="single" w:sz="4" w:space="0" w:color="auto"/>
      </w:pBdr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37">
    <w:name w:val="xl137"/>
    <w:basedOn w:val="a"/>
    <w:rsid w:val="004C2978"/>
    <w:pPr>
      <w:widowControl/>
      <w:pBdr>
        <w:bottom w:val="single" w:sz="4" w:space="0" w:color="auto"/>
      </w:pBdr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38">
    <w:name w:val="xl138"/>
    <w:basedOn w:val="a"/>
    <w:rsid w:val="004C2978"/>
    <w:pPr>
      <w:widowControl/>
      <w:pBdr>
        <w:bottom w:val="single" w:sz="4" w:space="0" w:color="auto"/>
      </w:pBdr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character" w:customStyle="1" w:styleId="fontstyle01">
    <w:name w:val="fontstyle01"/>
    <w:basedOn w:val="a0"/>
    <w:rsid w:val="00DD7E05"/>
    <w:rPr>
      <w:rFonts w:ascii="AdvOT77db9845" w:hAnsi="AdvOT77db9845" w:hint="default"/>
      <w:b w:val="0"/>
      <w:bCs w:val="0"/>
      <w:i w:val="0"/>
      <w:iCs w:val="0"/>
      <w:color w:val="000000"/>
      <w:sz w:val="20"/>
      <w:szCs w:val="20"/>
    </w:rPr>
  </w:style>
  <w:style w:type="character" w:styleId="a9">
    <w:name w:val="annotation reference"/>
    <w:basedOn w:val="a0"/>
    <w:uiPriority w:val="99"/>
    <w:semiHidden/>
    <w:unhideWhenUsed/>
    <w:rsid w:val="008D4C49"/>
    <w:rPr>
      <w:sz w:val="16"/>
      <w:szCs w:val="16"/>
    </w:rPr>
  </w:style>
  <w:style w:type="paragraph" w:styleId="aa">
    <w:name w:val="annotation text"/>
    <w:basedOn w:val="a"/>
    <w:link w:val="ab"/>
    <w:uiPriority w:val="99"/>
    <w:unhideWhenUsed/>
    <w:rsid w:val="008D4C49"/>
    <w:rPr>
      <w:sz w:val="20"/>
      <w:szCs w:val="20"/>
    </w:rPr>
  </w:style>
  <w:style w:type="character" w:customStyle="1" w:styleId="ab">
    <w:name w:val="註解文字 字元"/>
    <w:basedOn w:val="a0"/>
    <w:link w:val="aa"/>
    <w:uiPriority w:val="99"/>
    <w:rsid w:val="008D4C49"/>
    <w:rPr>
      <w:sz w:val="20"/>
      <w:szCs w:val="20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8D4C49"/>
    <w:rPr>
      <w:b/>
      <w:bCs/>
    </w:rPr>
  </w:style>
  <w:style w:type="character" w:customStyle="1" w:styleId="ad">
    <w:name w:val="註解主旨 字元"/>
    <w:basedOn w:val="ab"/>
    <w:link w:val="ac"/>
    <w:uiPriority w:val="99"/>
    <w:semiHidden/>
    <w:rsid w:val="008D4C49"/>
    <w:rPr>
      <w:b/>
      <w:bCs/>
      <w:sz w:val="20"/>
      <w:szCs w:val="20"/>
    </w:rPr>
  </w:style>
  <w:style w:type="paragraph" w:styleId="ae">
    <w:name w:val="Revision"/>
    <w:hidden/>
    <w:uiPriority w:val="99"/>
    <w:semiHidden/>
    <w:rsid w:val="008D4C49"/>
  </w:style>
  <w:style w:type="paragraph" w:styleId="af">
    <w:name w:val="List Paragraph"/>
    <w:basedOn w:val="a"/>
    <w:uiPriority w:val="34"/>
    <w:qFormat/>
    <w:rsid w:val="00E53569"/>
    <w:pPr>
      <w:ind w:leftChars="200" w:left="480"/>
    </w:pPr>
  </w:style>
  <w:style w:type="character" w:styleId="af0">
    <w:name w:val="line number"/>
    <w:basedOn w:val="a0"/>
    <w:uiPriority w:val="99"/>
    <w:semiHidden/>
    <w:unhideWhenUsed/>
    <w:rsid w:val="00F6281A"/>
  </w:style>
  <w:style w:type="paragraph" w:styleId="af1">
    <w:name w:val="TOC Heading"/>
    <w:basedOn w:val="1"/>
    <w:next w:val="a"/>
    <w:uiPriority w:val="39"/>
    <w:unhideWhenUsed/>
    <w:qFormat/>
    <w:rsid w:val="009E1431"/>
    <w:pPr>
      <w:keepLines/>
      <w:widowControl/>
      <w:spacing w:before="240" w:after="0" w:line="259" w:lineRule="auto"/>
      <w:outlineLvl w:val="9"/>
    </w:pPr>
    <w:rPr>
      <w:b w:val="0"/>
      <w:bCs w:val="0"/>
      <w:color w:val="2E74B5" w:themeColor="accent1" w:themeShade="BF"/>
      <w:kern w:val="0"/>
      <w:sz w:val="32"/>
      <w:szCs w:val="32"/>
    </w:rPr>
  </w:style>
  <w:style w:type="paragraph" w:styleId="2">
    <w:name w:val="toc 2"/>
    <w:basedOn w:val="a"/>
    <w:next w:val="a"/>
    <w:autoRedefine/>
    <w:uiPriority w:val="39"/>
    <w:unhideWhenUsed/>
    <w:rsid w:val="009E1431"/>
    <w:pPr>
      <w:widowControl/>
      <w:spacing w:after="100" w:line="259" w:lineRule="auto"/>
      <w:ind w:left="220"/>
    </w:pPr>
    <w:rPr>
      <w:rFonts w:cs="Times New Roman"/>
      <w:kern w:val="0"/>
      <w:sz w:val="22"/>
    </w:rPr>
  </w:style>
  <w:style w:type="paragraph" w:styleId="11">
    <w:name w:val="toc 1"/>
    <w:basedOn w:val="a"/>
    <w:next w:val="a"/>
    <w:autoRedefine/>
    <w:uiPriority w:val="39"/>
    <w:unhideWhenUsed/>
    <w:rsid w:val="009E1431"/>
    <w:pPr>
      <w:widowControl/>
      <w:tabs>
        <w:tab w:val="right" w:leader="dot" w:pos="13948"/>
      </w:tabs>
    </w:pPr>
    <w:rPr>
      <w:rFonts w:cs="Times New Roman"/>
      <w:kern w:val="0"/>
      <w:sz w:val="22"/>
    </w:rPr>
  </w:style>
  <w:style w:type="paragraph" w:styleId="31">
    <w:name w:val="toc 3"/>
    <w:basedOn w:val="a"/>
    <w:next w:val="a"/>
    <w:autoRedefine/>
    <w:uiPriority w:val="39"/>
    <w:unhideWhenUsed/>
    <w:rsid w:val="009E1431"/>
    <w:pPr>
      <w:widowControl/>
      <w:spacing w:after="100" w:line="259" w:lineRule="auto"/>
      <w:ind w:left="440"/>
    </w:pPr>
    <w:rPr>
      <w:rFonts w:cs="Times New Roman"/>
      <w:kern w:val="0"/>
      <w:sz w:val="22"/>
    </w:rPr>
  </w:style>
  <w:style w:type="paragraph" w:customStyle="1" w:styleId="TableNote">
    <w:name w:val="TableNote"/>
    <w:basedOn w:val="a"/>
    <w:rsid w:val="0065744F"/>
    <w:pPr>
      <w:widowControl/>
      <w:spacing w:line="300" w:lineRule="exact"/>
    </w:pPr>
    <w:rPr>
      <w:rFonts w:ascii="Times New Roman" w:hAnsi="Times New Roman" w:cs="Times New Roman"/>
      <w:kern w:val="0"/>
      <w:szCs w:val="20"/>
      <w:lang w:val="en-GB" w:eastAsia="en-US"/>
    </w:rPr>
  </w:style>
  <w:style w:type="paragraph" w:customStyle="1" w:styleId="TableTitle">
    <w:name w:val="TableTitle"/>
    <w:basedOn w:val="a"/>
    <w:rsid w:val="0065744F"/>
    <w:pPr>
      <w:widowControl/>
      <w:spacing w:line="300" w:lineRule="exact"/>
    </w:pPr>
    <w:rPr>
      <w:rFonts w:ascii="Times New Roman" w:hAnsi="Times New Roman" w:cs="Times New Roman"/>
      <w:kern w:val="0"/>
      <w:szCs w:val="20"/>
      <w:lang w:val="en-GB" w:eastAsia="en-US"/>
    </w:rPr>
  </w:style>
  <w:style w:type="character" w:customStyle="1" w:styleId="URL">
    <w:name w:val="URL"/>
    <w:basedOn w:val="a0"/>
    <w:rsid w:val="0065744F"/>
    <w:rPr>
      <w:color w:val="666699"/>
    </w:rPr>
  </w:style>
  <w:style w:type="paragraph" w:customStyle="1" w:styleId="TableHeader">
    <w:name w:val="TableHeader"/>
    <w:basedOn w:val="a"/>
    <w:rsid w:val="0065744F"/>
    <w:pPr>
      <w:widowControl/>
      <w:spacing w:before="120"/>
    </w:pPr>
    <w:rPr>
      <w:rFonts w:ascii="Times New Roman" w:hAnsi="Times New Roman" w:cs="Times New Roman"/>
      <w:b/>
      <w:kern w:val="0"/>
      <w:szCs w:val="20"/>
      <w:lang w:val="en-GB" w:eastAsia="en-US"/>
    </w:rPr>
  </w:style>
  <w:style w:type="paragraph" w:customStyle="1" w:styleId="TableSubHead">
    <w:name w:val="TableSubHead"/>
    <w:basedOn w:val="TableHeader"/>
    <w:rsid w:val="0065744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636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63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3700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8788779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856581273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519009573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912618715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12360135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7719695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1765687281">
                                  <w:marLeft w:val="0"/>
                                  <w:marRight w:val="0"/>
                                  <w:marTop w:val="100"/>
                                  <w:marBottom w:val="10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189801208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170964032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155084815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149228612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30489162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  <w:divsChild>
                                                        <w:div w:id="64258052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2" w:space="0" w:color="E3E3E3"/>
                                                            <w:left w:val="single" w:sz="2" w:space="0" w:color="E3E3E3"/>
                                                            <w:bottom w:val="single" w:sz="2" w:space="0" w:color="E3E3E3"/>
                                                            <w:right w:val="single" w:sz="2" w:space="0" w:color="E3E3E3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2358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78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55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513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531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060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503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763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029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829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033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960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146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3593057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461067823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323895234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950086881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18990473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1013899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2100562851">
                                  <w:marLeft w:val="0"/>
                                  <w:marRight w:val="0"/>
                                  <w:marTop w:val="100"/>
                                  <w:marBottom w:val="10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109243435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164935632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47908383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93297955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79320814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  <w:divsChild>
                                                        <w:div w:id="46840070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2" w:space="0" w:color="E3E3E3"/>
                                                            <w:left w:val="single" w:sz="2" w:space="0" w:color="E3E3E3"/>
                                                            <w:bottom w:val="single" w:sz="2" w:space="0" w:color="E3E3E3"/>
                                                            <w:right w:val="single" w:sz="2" w:space="0" w:color="E3E3E3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523668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3137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585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880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317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441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634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456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946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964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349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2074099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593707142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308129868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533616882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437956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17207446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172495602">
                                  <w:marLeft w:val="0"/>
                                  <w:marRight w:val="0"/>
                                  <w:marTop w:val="100"/>
                                  <w:marBottom w:val="10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25709984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72869716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210819332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101279991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137372552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  <w:divsChild>
                                                        <w:div w:id="203530024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2" w:space="0" w:color="E3E3E3"/>
                                                            <w:left w:val="single" w:sz="2" w:space="0" w:color="E3E3E3"/>
                                                            <w:bottom w:val="single" w:sz="2" w:space="0" w:color="E3E3E3"/>
                                                            <w:right w:val="single" w:sz="2" w:space="0" w:color="E3E3E3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287201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9725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373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479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657781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922882960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203638211">
                  <w:marLeft w:val="0"/>
                  <w:marRight w:val="0"/>
                  <w:marTop w:val="0"/>
                  <w:marBottom w:val="0"/>
                  <w:divBdr>
                    <w:top w:val="single" w:sz="2" w:space="2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1184439747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</w:div>
                  </w:divsChild>
                </w:div>
              </w:divsChild>
            </w:div>
          </w:divsChild>
        </w:div>
      </w:divsChild>
    </w:div>
    <w:div w:id="989208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963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487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140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656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485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479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659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556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295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0844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2452289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127164172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270897882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81082469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12318419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5589819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1727803166">
                                  <w:marLeft w:val="0"/>
                                  <w:marRight w:val="0"/>
                                  <w:marTop w:val="100"/>
                                  <w:marBottom w:val="10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106996384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28084511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165163866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147236316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192016821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  <w:divsChild>
                                                        <w:div w:id="12493595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2" w:space="0" w:color="E3E3E3"/>
                                                            <w:left w:val="single" w:sz="2" w:space="0" w:color="E3E3E3"/>
                                                            <w:bottom w:val="single" w:sz="2" w:space="0" w:color="E3E3E3"/>
                                                            <w:right w:val="single" w:sz="2" w:space="0" w:color="E3E3E3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34528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234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476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758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295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0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493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796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319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196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039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919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324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777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325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944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189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730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501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419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685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545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837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819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349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101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697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BD72721A-9946-C149-84D1-43D9E6CA7BC7}">
  <we:reference id="wa104380773" version="2.0.0.0" store="en-US" storeType="OMEX"/>
  <we:alternateReferences>
    <we:reference id="wa104380773" version="2.0.0.0" store="en-US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B1FF7E1-D2AB-49AD-992B-5EF4695742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54</Words>
  <Characters>2018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mmy</dc:creator>
  <cp:keywords/>
  <dc:description/>
  <cp:lastModifiedBy>JimmyTsai</cp:lastModifiedBy>
  <cp:revision>3</cp:revision>
  <dcterms:created xsi:type="dcterms:W3CDTF">2025-05-09T05:30:00Z</dcterms:created>
  <dcterms:modified xsi:type="dcterms:W3CDTF">2025-05-09T06:15:00Z</dcterms:modified>
</cp:coreProperties>
</file>